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90A" w:rsidRDefault="00DF790A" w:rsidP="00DF407B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8"/>
          <w:szCs w:val="28"/>
        </w:rPr>
      </w:pPr>
    </w:p>
    <w:p w:rsidR="00B87281" w:rsidRPr="00B87281" w:rsidRDefault="00B87281" w:rsidP="00DF407B">
      <w:pPr>
        <w:autoSpaceDE w:val="0"/>
        <w:autoSpaceDN w:val="0"/>
        <w:adjustRightInd w:val="0"/>
        <w:spacing w:line="480" w:lineRule="auto"/>
        <w:rPr>
          <w:b/>
          <w:sz w:val="28"/>
        </w:rPr>
      </w:pPr>
      <w:r w:rsidRPr="00B87281">
        <w:rPr>
          <w:b/>
          <w:bCs/>
          <w:kern w:val="0"/>
          <w:sz w:val="28"/>
          <w:szCs w:val="28"/>
        </w:rPr>
        <w:t>Supplementary Information</w:t>
      </w:r>
    </w:p>
    <w:p w:rsidR="00B87281" w:rsidRDefault="00B87281" w:rsidP="00DF407B">
      <w:pPr>
        <w:autoSpaceDE w:val="0"/>
        <w:autoSpaceDN w:val="0"/>
        <w:adjustRightInd w:val="0"/>
        <w:spacing w:line="480" w:lineRule="auto"/>
        <w:rPr>
          <w:b/>
          <w:sz w:val="28"/>
        </w:rPr>
      </w:pPr>
    </w:p>
    <w:p w:rsidR="00DF407B" w:rsidRPr="009D2F72" w:rsidRDefault="00DF407B" w:rsidP="00DF407B">
      <w:pPr>
        <w:autoSpaceDE w:val="0"/>
        <w:autoSpaceDN w:val="0"/>
        <w:adjustRightInd w:val="0"/>
        <w:spacing w:line="480" w:lineRule="auto"/>
        <w:rPr>
          <w:b/>
          <w:sz w:val="28"/>
        </w:rPr>
      </w:pPr>
      <w:r>
        <w:rPr>
          <w:b/>
          <w:sz w:val="28"/>
        </w:rPr>
        <w:t>Important</w:t>
      </w:r>
      <w:r w:rsidRPr="009D2F72">
        <w:rPr>
          <w:b/>
          <w:sz w:val="28"/>
        </w:rPr>
        <w:t xml:space="preserve"> role</w:t>
      </w:r>
      <w:r>
        <w:rPr>
          <w:b/>
          <w:sz w:val="28"/>
        </w:rPr>
        <w:t>s</w:t>
      </w:r>
      <w:r w:rsidRPr="009D2F72">
        <w:rPr>
          <w:b/>
          <w:sz w:val="28"/>
        </w:rPr>
        <w:t xml:space="preserve"> of </w:t>
      </w:r>
      <w:r>
        <w:rPr>
          <w:rFonts w:hint="eastAsia"/>
          <w:b/>
          <w:sz w:val="28"/>
        </w:rPr>
        <w:t>PHRF</w:t>
      </w:r>
      <w:r>
        <w:rPr>
          <w:b/>
          <w:sz w:val="28"/>
        </w:rPr>
        <w:t>1</w:t>
      </w:r>
      <w:r w:rsidRPr="009D2F72">
        <w:rPr>
          <w:b/>
          <w:sz w:val="28"/>
        </w:rPr>
        <w:t xml:space="preserve"> in dendritic architecture and </w:t>
      </w:r>
      <w:r>
        <w:rPr>
          <w:rFonts w:hint="eastAsia"/>
          <w:b/>
          <w:sz w:val="28"/>
        </w:rPr>
        <w:t>m</w:t>
      </w:r>
      <w:r>
        <w:rPr>
          <w:b/>
          <w:sz w:val="28"/>
        </w:rPr>
        <w:t>emory formation</w:t>
      </w:r>
    </w:p>
    <w:p w:rsidR="00DF407B" w:rsidRPr="00CE6DFD" w:rsidRDefault="00DF407B" w:rsidP="00DF407B">
      <w:pPr>
        <w:widowControl/>
        <w:spacing w:line="480" w:lineRule="auto"/>
        <w:rPr>
          <w:rFonts w:eastAsia="AdvHelneu-R"/>
          <w:b/>
          <w:kern w:val="0"/>
        </w:rPr>
      </w:pPr>
      <w:r w:rsidRPr="00CE6DFD">
        <w:rPr>
          <w:rFonts w:eastAsia="Microsoft JhengHei UI"/>
          <w:color w:val="212121"/>
          <w:shd w:val="clear" w:color="auto" w:fill="FFFFFF"/>
        </w:rPr>
        <w:t>Ting-Wei Shih</w:t>
      </w:r>
      <w:r w:rsidRPr="00CE6DFD">
        <w:rPr>
          <w:vertAlign w:val="superscript"/>
        </w:rPr>
        <w:t>1,*</w:t>
      </w:r>
      <w:r w:rsidRPr="00CE6DFD">
        <w:t xml:space="preserve">, </w:t>
      </w:r>
      <w:r w:rsidRPr="00CE6DFD">
        <w:rPr>
          <w:kern w:val="0"/>
          <w:shd w:val="clear" w:color="auto" w:fill="FFFFFF"/>
        </w:rPr>
        <w:t>Li-Jen Lee</w:t>
      </w:r>
      <w:r w:rsidRPr="00CE6DFD">
        <w:rPr>
          <w:kern w:val="0"/>
          <w:shd w:val="clear" w:color="auto" w:fill="FFFFFF"/>
          <w:vertAlign w:val="superscript"/>
        </w:rPr>
        <w:t>2,3,4,*</w:t>
      </w:r>
      <w:r w:rsidRPr="00CE6DFD">
        <w:rPr>
          <w:kern w:val="0"/>
          <w:shd w:val="clear" w:color="auto" w:fill="FFFFFF"/>
        </w:rPr>
        <w:t>,</w:t>
      </w:r>
      <w:r w:rsidRPr="00CE6DFD">
        <w:t xml:space="preserve"> </w:t>
      </w:r>
      <w:r w:rsidRPr="00CE6DFD">
        <w:rPr>
          <w:kern w:val="0"/>
          <w:shd w:val="clear" w:color="auto" w:fill="FFFFFF"/>
        </w:rPr>
        <w:t>Ho-Ching Chang</w:t>
      </w:r>
      <w:r w:rsidRPr="00CE6DFD">
        <w:rPr>
          <w:kern w:val="0"/>
          <w:shd w:val="clear" w:color="auto" w:fill="FFFFFF"/>
          <w:vertAlign w:val="superscript"/>
        </w:rPr>
        <w:t>2</w:t>
      </w:r>
      <w:r w:rsidRPr="00CE6DFD">
        <w:rPr>
          <w:kern w:val="0"/>
          <w:shd w:val="clear" w:color="auto" w:fill="FFFFFF"/>
        </w:rPr>
        <w:t xml:space="preserve">, </w:t>
      </w:r>
      <w:r w:rsidRPr="00CE6DFD">
        <w:rPr>
          <w:rFonts w:eastAsia="Microsoft JhengHei UI"/>
          <w:color w:val="212121"/>
          <w:sz w:val="23"/>
          <w:szCs w:val="23"/>
          <w:shd w:val="clear" w:color="auto" w:fill="FFFFFF"/>
        </w:rPr>
        <w:t>Hung-Wei Lin</w:t>
      </w:r>
      <w:r w:rsidRPr="00CE6DFD">
        <w:rPr>
          <w:vertAlign w:val="superscript"/>
        </w:rPr>
        <w:t>1</w:t>
      </w:r>
      <w:r w:rsidRPr="00CE6DFD">
        <w:t xml:space="preserve">, </w:t>
      </w:r>
      <w:r w:rsidRPr="00CE6DFD">
        <w:rPr>
          <w:kern w:val="0"/>
        </w:rPr>
        <w:t>and</w:t>
      </w:r>
      <w:r w:rsidRPr="00CE6DFD">
        <w:t xml:space="preserve"> Mau-Sun Chang</w:t>
      </w:r>
      <w:r w:rsidRPr="00CE6DFD">
        <w:rPr>
          <w:vertAlign w:val="superscript"/>
        </w:rPr>
        <w:t>1,9,**</w:t>
      </w:r>
      <w:r w:rsidRPr="00CE6DFD">
        <w:rPr>
          <w:rFonts w:eastAsia="AdvHelneu-R"/>
          <w:b/>
          <w:kern w:val="0"/>
        </w:rPr>
        <w:t xml:space="preserve"> </w:t>
      </w:r>
    </w:p>
    <w:p w:rsidR="00B60828" w:rsidRDefault="008028AB" w:rsidP="00E96505">
      <w:pPr>
        <w:widowControl/>
        <w:spacing w:line="240" w:lineRule="auto"/>
        <w:jc w:val="both"/>
        <w:rPr>
          <w:rFonts w:eastAsia="AdvTTb54a34f7"/>
          <w:b/>
        </w:rPr>
      </w:pPr>
      <w:r>
        <w:rPr>
          <w:rFonts w:eastAsia="AdvTTb54a34f7"/>
          <w:b/>
        </w:rPr>
        <w:br w:type="page"/>
      </w:r>
    </w:p>
    <w:p w:rsidR="00B60828" w:rsidRDefault="00B60828" w:rsidP="00E96505">
      <w:pPr>
        <w:widowControl/>
        <w:spacing w:line="240" w:lineRule="auto"/>
        <w:jc w:val="both"/>
        <w:rPr>
          <w:rFonts w:eastAsia="AdvTTb54a34f7"/>
          <w:b/>
        </w:rPr>
      </w:pPr>
      <w:r>
        <w:rPr>
          <w:rFonts w:eastAsia="AdvTTb54a34f7"/>
          <w:b/>
          <w:noProof/>
        </w:rPr>
        <w:lastRenderedPageBreak/>
        <w:drawing>
          <wp:inline distT="0" distB="0" distL="0" distR="0">
            <wp:extent cx="3444240" cy="6504432"/>
            <wp:effectExtent l="0" t="0" r="381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 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240" cy="6504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505" w:rsidRPr="005803C3" w:rsidRDefault="00E96505" w:rsidP="00E96505">
      <w:pPr>
        <w:widowControl/>
        <w:spacing w:line="240" w:lineRule="auto"/>
        <w:jc w:val="both"/>
      </w:pPr>
      <w:r>
        <w:rPr>
          <w:rFonts w:eastAsia="AdvTTb54a34f7"/>
          <w:b/>
        </w:rPr>
        <w:t xml:space="preserve">Supplementary </w:t>
      </w:r>
      <w:r w:rsidRPr="005803C3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S</w:t>
      </w:r>
      <w:r w:rsidR="00B60828">
        <w:rPr>
          <w:rFonts w:hint="eastAsia"/>
          <w:b/>
          <w:shd w:val="clear" w:color="auto" w:fill="FFFFFF"/>
        </w:rPr>
        <w:t>1</w:t>
      </w:r>
      <w:r w:rsidRPr="005803C3">
        <w:rPr>
          <w:b/>
          <w:shd w:val="clear" w:color="auto" w:fill="FFFFFF"/>
        </w:rPr>
        <w:t>.</w:t>
      </w:r>
      <w:r w:rsidRPr="005803C3">
        <w:rPr>
          <w:rFonts w:hint="eastAsia"/>
          <w:b/>
          <w:shd w:val="clear" w:color="auto" w:fill="FFFFFF"/>
        </w:rPr>
        <w:t xml:space="preserve"> </w:t>
      </w:r>
      <w:r>
        <w:rPr>
          <w:b/>
          <w:shd w:val="clear" w:color="auto" w:fill="FFFFFF"/>
        </w:rPr>
        <w:t xml:space="preserve">Male and female </w:t>
      </w:r>
      <w:r w:rsidR="00D84423">
        <w:rPr>
          <w:rFonts w:hint="eastAsia"/>
          <w:b/>
          <w:shd w:val="clear" w:color="auto" w:fill="FFFFFF"/>
        </w:rPr>
        <w:t>b</w:t>
      </w:r>
      <w:r w:rsidRPr="005803C3">
        <w:rPr>
          <w:b/>
          <w:shd w:val="clear" w:color="auto" w:fill="FFFFFF"/>
        </w:rPr>
        <w:t>ehavioral tests</w:t>
      </w:r>
      <w:r w:rsidRPr="005803C3">
        <w:rPr>
          <w:rFonts w:hint="eastAsia"/>
          <w:b/>
          <w:shd w:val="clear" w:color="auto" w:fill="FFFFFF"/>
        </w:rPr>
        <w:t>.</w:t>
      </w:r>
      <w:r w:rsidRPr="005803C3">
        <w:rPr>
          <w:b/>
          <w:shd w:val="clear" w:color="auto" w:fill="FFFFFF"/>
        </w:rPr>
        <w:t xml:space="preserve"> </w:t>
      </w:r>
      <w:r w:rsidRPr="005803C3">
        <w:rPr>
          <w:shd w:val="clear" w:color="auto" w:fill="FFFFFF"/>
        </w:rPr>
        <w:t>(a)</w:t>
      </w:r>
      <w:r w:rsidRPr="005803C3">
        <w:rPr>
          <w:b/>
          <w:shd w:val="clear" w:color="auto" w:fill="FFFFFF"/>
        </w:rPr>
        <w:t xml:space="preserve"> </w:t>
      </w:r>
      <w:r w:rsidRPr="005803C3">
        <w:t xml:space="preserve">Open field test. The </w:t>
      </w:r>
      <w:r>
        <w:t xml:space="preserve">duration </w:t>
      </w:r>
      <w:r w:rsidRPr="005803C3">
        <w:t>spent in central and peripheral region</w:t>
      </w:r>
      <w:r>
        <w:t>s</w:t>
      </w:r>
      <w:r w:rsidRPr="005803C3">
        <w:t xml:space="preserve"> were quantified. </w:t>
      </w:r>
      <w:r>
        <w:t>(</w:t>
      </w:r>
      <w:r w:rsidRPr="005803C3">
        <w:rPr>
          <w:kern w:val="0"/>
        </w:rPr>
        <w:t>PHRF1</w:t>
      </w:r>
      <w:r w:rsidRPr="005803C3">
        <w:rPr>
          <w:kern w:val="0"/>
          <w:vertAlign w:val="superscript"/>
        </w:rPr>
        <w:t>fl/fl</w:t>
      </w:r>
      <w:r w:rsidRPr="005803C3">
        <w:rPr>
          <w:kern w:val="0"/>
        </w:rPr>
        <w:t xml:space="preserve"> </w:t>
      </w:r>
      <w:r>
        <w:rPr>
          <w:kern w:val="0"/>
        </w:rPr>
        <w:t xml:space="preserve">n = 15, 12 males, 3 females; </w:t>
      </w:r>
      <w:r w:rsidRPr="005803C3">
        <w:rPr>
          <w:kern w:val="0"/>
        </w:rPr>
        <w:t>PHRF1</w:t>
      </w:r>
      <w:r w:rsidRPr="005803C3">
        <w:rPr>
          <w:kern w:val="0"/>
          <w:vertAlign w:val="superscript"/>
        </w:rPr>
        <w:sym w:font="Symbol" w:char="F044"/>
      </w:r>
      <w:r w:rsidRPr="005803C3">
        <w:rPr>
          <w:kern w:val="0"/>
          <w:vertAlign w:val="superscript"/>
        </w:rPr>
        <w:t>/</w:t>
      </w:r>
      <w:r w:rsidRPr="005803C3">
        <w:rPr>
          <w:kern w:val="0"/>
          <w:vertAlign w:val="superscript"/>
        </w:rPr>
        <w:sym w:font="Symbol" w:char="F044"/>
      </w:r>
      <w:r w:rsidRPr="005803C3">
        <w:t xml:space="preserve"> </w:t>
      </w:r>
      <w:r>
        <w:t xml:space="preserve">n = 13, 10 males, 3 females) </w:t>
      </w:r>
      <w:r w:rsidRPr="005803C3">
        <w:t>(</w:t>
      </w:r>
      <w:r>
        <w:t>b</w:t>
      </w:r>
      <w:r w:rsidRPr="005803C3">
        <w:t xml:space="preserve">) Elevated-plus maze test. </w:t>
      </w:r>
      <w:r>
        <w:t>T</w:t>
      </w:r>
      <w:r w:rsidRPr="005803C3">
        <w:t>he percentage of time and distance spent in closed arm, open arm and central zone</w:t>
      </w:r>
      <w:r>
        <w:t>s</w:t>
      </w:r>
      <w:r w:rsidRPr="005803C3">
        <w:t xml:space="preserve"> were analyzed. </w:t>
      </w:r>
      <w:r>
        <w:t>(</w:t>
      </w:r>
      <w:r w:rsidRPr="005803C3">
        <w:rPr>
          <w:kern w:val="0"/>
        </w:rPr>
        <w:t>PHRF1</w:t>
      </w:r>
      <w:r w:rsidRPr="005803C3">
        <w:rPr>
          <w:kern w:val="0"/>
          <w:vertAlign w:val="superscript"/>
        </w:rPr>
        <w:t>fl/fl</w:t>
      </w:r>
      <w:r w:rsidRPr="005803C3">
        <w:rPr>
          <w:kern w:val="0"/>
        </w:rPr>
        <w:t xml:space="preserve"> </w:t>
      </w:r>
      <w:r>
        <w:rPr>
          <w:kern w:val="0"/>
        </w:rPr>
        <w:t xml:space="preserve">n = 6, 4 males, 2 females; </w:t>
      </w:r>
      <w:r w:rsidRPr="005803C3">
        <w:rPr>
          <w:kern w:val="0"/>
        </w:rPr>
        <w:t>PHRF1</w:t>
      </w:r>
      <w:r w:rsidRPr="005803C3">
        <w:rPr>
          <w:kern w:val="0"/>
          <w:vertAlign w:val="superscript"/>
        </w:rPr>
        <w:sym w:font="Symbol" w:char="F044"/>
      </w:r>
      <w:r w:rsidRPr="005803C3">
        <w:rPr>
          <w:kern w:val="0"/>
          <w:vertAlign w:val="superscript"/>
        </w:rPr>
        <w:t>/</w:t>
      </w:r>
      <w:r w:rsidRPr="005803C3">
        <w:rPr>
          <w:kern w:val="0"/>
          <w:vertAlign w:val="superscript"/>
        </w:rPr>
        <w:sym w:font="Symbol" w:char="F044"/>
      </w:r>
      <w:r w:rsidRPr="005803C3">
        <w:t xml:space="preserve"> </w:t>
      </w:r>
      <w:r>
        <w:t xml:space="preserve">n = 7, 3 males, 4 females) </w:t>
      </w:r>
      <w:r w:rsidRPr="005803C3">
        <w:t>(</w:t>
      </w:r>
      <w:r>
        <w:t>c</w:t>
      </w:r>
      <w:r w:rsidRPr="005803C3">
        <w:t xml:space="preserve">) Light/dark exploration. The time spent in the light region between </w:t>
      </w:r>
      <w:r>
        <w:t xml:space="preserve">the </w:t>
      </w:r>
      <w:r w:rsidRPr="005803C3">
        <w:t xml:space="preserve">two compartments </w:t>
      </w:r>
      <w:r>
        <w:t xml:space="preserve">was </w:t>
      </w:r>
      <w:r w:rsidRPr="005803C3">
        <w:t xml:space="preserve">quantified. </w:t>
      </w:r>
      <w:r>
        <w:t>(</w:t>
      </w:r>
      <w:r w:rsidRPr="005803C3">
        <w:rPr>
          <w:kern w:val="0"/>
        </w:rPr>
        <w:t>PHRF1</w:t>
      </w:r>
      <w:r w:rsidRPr="005803C3">
        <w:rPr>
          <w:kern w:val="0"/>
          <w:vertAlign w:val="superscript"/>
        </w:rPr>
        <w:t>fl/fl</w:t>
      </w:r>
      <w:r w:rsidRPr="005803C3">
        <w:rPr>
          <w:kern w:val="0"/>
        </w:rPr>
        <w:t xml:space="preserve"> </w:t>
      </w:r>
      <w:r>
        <w:rPr>
          <w:kern w:val="0"/>
        </w:rPr>
        <w:t xml:space="preserve">n = 7, 4 males, 3 females; </w:t>
      </w:r>
      <w:r w:rsidRPr="005803C3">
        <w:rPr>
          <w:kern w:val="0"/>
        </w:rPr>
        <w:t>PHRF1</w:t>
      </w:r>
      <w:r w:rsidRPr="005803C3">
        <w:rPr>
          <w:kern w:val="0"/>
          <w:vertAlign w:val="superscript"/>
        </w:rPr>
        <w:sym w:font="Symbol" w:char="F044"/>
      </w:r>
      <w:r w:rsidRPr="005803C3">
        <w:rPr>
          <w:kern w:val="0"/>
          <w:vertAlign w:val="superscript"/>
        </w:rPr>
        <w:t>/</w:t>
      </w:r>
      <w:r w:rsidRPr="005803C3">
        <w:rPr>
          <w:kern w:val="0"/>
          <w:vertAlign w:val="superscript"/>
        </w:rPr>
        <w:sym w:font="Symbol" w:char="F044"/>
      </w:r>
      <w:r w:rsidRPr="005803C3">
        <w:t xml:space="preserve"> </w:t>
      </w:r>
      <w:r>
        <w:t>n = 7, 3 males, 4 females).</w:t>
      </w:r>
      <w:r w:rsidRPr="005803C3">
        <w:t xml:space="preserve"> Data are mean ± SEM. *p&lt;0.05, **p&lt;0.01, two-tailed unpaired Student t-test.</w:t>
      </w:r>
    </w:p>
    <w:p w:rsidR="00C455ED" w:rsidRDefault="00E96505" w:rsidP="00B60828">
      <w:pPr>
        <w:widowControl/>
        <w:spacing w:line="240" w:lineRule="auto"/>
        <w:rPr>
          <w:rFonts w:eastAsia="AdvTTb54a34f7"/>
          <w:b/>
        </w:rPr>
      </w:pPr>
      <w:r>
        <w:rPr>
          <w:rFonts w:eastAsia="AdvTTb54a34f7"/>
          <w:b/>
        </w:rPr>
        <w:br w:type="page"/>
      </w:r>
      <w:r w:rsidR="00B60828">
        <w:rPr>
          <w:rFonts w:eastAsia="AdvTTb54a34f7"/>
          <w:b/>
          <w:noProof/>
        </w:rPr>
        <w:lastRenderedPageBreak/>
        <w:drawing>
          <wp:inline distT="0" distB="0" distL="0" distR="0">
            <wp:extent cx="4574602" cy="5984544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S2 M+F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292" cy="5991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8AB" w:rsidRPr="00BF5176" w:rsidRDefault="008028AB" w:rsidP="008028AB">
      <w:pPr>
        <w:widowControl/>
        <w:spacing w:line="240" w:lineRule="auto"/>
        <w:jc w:val="both"/>
        <w:rPr>
          <w:rFonts w:eastAsia="AdvTTb54a34f7"/>
          <w:b/>
        </w:rPr>
      </w:pPr>
      <w:r w:rsidRPr="00BF5176">
        <w:rPr>
          <w:rFonts w:eastAsia="AdvTTb54a34f7"/>
          <w:b/>
        </w:rPr>
        <w:t>Supplementary Figure S</w:t>
      </w:r>
      <w:r w:rsidR="002535A1">
        <w:rPr>
          <w:rFonts w:eastAsia="AdvTTb54a34f7"/>
          <w:b/>
        </w:rPr>
        <w:t>2</w:t>
      </w:r>
      <w:r w:rsidRPr="00BF5176">
        <w:rPr>
          <w:rFonts w:eastAsia="AdvTTb54a34f7"/>
          <w:b/>
        </w:rPr>
        <w:t>.</w:t>
      </w:r>
      <w:r w:rsidRPr="00BF5176">
        <w:rPr>
          <w:rFonts w:eastAsia="AdvTTb54a34f7"/>
        </w:rPr>
        <w:t xml:space="preserve"> </w:t>
      </w:r>
      <w:r w:rsidRPr="00BF5176">
        <w:rPr>
          <w:color w:val="000000"/>
          <w:shd w:val="clear" w:color="auto" w:fill="FFFFFF"/>
        </w:rPr>
        <w:t xml:space="preserve">Spatial memory in male and female mice. </w:t>
      </w:r>
      <w:r w:rsidR="0086414F">
        <w:rPr>
          <w:color w:val="000000"/>
          <w:shd w:val="clear" w:color="auto" w:fill="FFFFFF"/>
        </w:rPr>
        <w:t xml:space="preserve">(a) </w:t>
      </w:r>
      <w:r w:rsidR="0086414F" w:rsidRPr="005803C3">
        <w:t xml:space="preserve">Y-maze test. </w:t>
      </w:r>
      <w:r w:rsidR="0086414F">
        <w:t>T</w:t>
      </w:r>
      <w:r w:rsidR="0086414F" w:rsidRPr="005803C3">
        <w:t>he number of alternations were analyzed. Data are mean ± SEM. *p</w:t>
      </w:r>
      <w:r w:rsidR="00D84423">
        <w:t xml:space="preserve"> </w:t>
      </w:r>
      <w:r w:rsidR="0086414F" w:rsidRPr="005803C3">
        <w:t>&lt;</w:t>
      </w:r>
      <w:r w:rsidR="00D84423">
        <w:t xml:space="preserve"> </w:t>
      </w:r>
      <w:r w:rsidR="0086414F" w:rsidRPr="005803C3">
        <w:t xml:space="preserve">0.05, two-tailed unpaired Student t-test. </w:t>
      </w:r>
      <w:r w:rsidR="0086414F">
        <w:t>(</w:t>
      </w:r>
      <w:r w:rsidR="0086414F" w:rsidRPr="005803C3">
        <w:rPr>
          <w:kern w:val="0"/>
        </w:rPr>
        <w:t>PHRF1</w:t>
      </w:r>
      <w:r w:rsidR="0086414F" w:rsidRPr="005803C3">
        <w:rPr>
          <w:kern w:val="0"/>
          <w:vertAlign w:val="superscript"/>
        </w:rPr>
        <w:t>fl/fl</w:t>
      </w:r>
      <w:r w:rsidR="0086414F" w:rsidRPr="005803C3">
        <w:rPr>
          <w:kern w:val="0"/>
        </w:rPr>
        <w:t xml:space="preserve"> </w:t>
      </w:r>
      <w:r w:rsidR="0086414F">
        <w:rPr>
          <w:kern w:val="0"/>
        </w:rPr>
        <w:t xml:space="preserve">n = 13, 11 males, 2 females; </w:t>
      </w:r>
      <w:r w:rsidR="0086414F" w:rsidRPr="005803C3">
        <w:rPr>
          <w:kern w:val="0"/>
        </w:rPr>
        <w:t>PHRF1</w:t>
      </w:r>
      <w:r w:rsidR="0086414F" w:rsidRPr="005803C3">
        <w:rPr>
          <w:kern w:val="0"/>
          <w:vertAlign w:val="superscript"/>
        </w:rPr>
        <w:sym w:font="Symbol" w:char="F044"/>
      </w:r>
      <w:r w:rsidR="0086414F" w:rsidRPr="005803C3">
        <w:rPr>
          <w:kern w:val="0"/>
          <w:vertAlign w:val="superscript"/>
        </w:rPr>
        <w:t>/</w:t>
      </w:r>
      <w:r w:rsidR="0086414F" w:rsidRPr="005803C3">
        <w:rPr>
          <w:kern w:val="0"/>
          <w:vertAlign w:val="superscript"/>
        </w:rPr>
        <w:sym w:font="Symbol" w:char="F044"/>
      </w:r>
      <w:r w:rsidR="0086414F" w:rsidRPr="005803C3">
        <w:t xml:space="preserve"> </w:t>
      </w:r>
      <w:r w:rsidR="0086414F">
        <w:t>n = 12, 9 males, 3 females)</w:t>
      </w:r>
      <w:r w:rsidR="0086414F">
        <w:rPr>
          <w:color w:val="000000"/>
          <w:shd w:val="clear" w:color="auto" w:fill="FFFFFF"/>
        </w:rPr>
        <w:t xml:space="preserve"> (b</w:t>
      </w:r>
      <w:r w:rsidRPr="00BF5176">
        <w:rPr>
          <w:color w:val="000000"/>
          <w:shd w:val="clear" w:color="auto" w:fill="FFFFFF"/>
        </w:rPr>
        <w:t xml:space="preserve">) </w:t>
      </w:r>
      <w:r w:rsidRPr="00BF5176">
        <w:t>PHRF1</w:t>
      </w:r>
      <w:r w:rsidRPr="00BF5176">
        <w:rPr>
          <w:vertAlign w:val="superscript"/>
        </w:rPr>
        <w:t>fl/fl</w:t>
      </w:r>
      <w:r w:rsidRPr="00BF5176">
        <w:rPr>
          <w:color w:val="000000"/>
          <w:shd w:val="clear" w:color="auto" w:fill="FFFFFF"/>
        </w:rPr>
        <w:t xml:space="preserve"> and </w:t>
      </w:r>
      <w:r w:rsidRPr="00BF5176">
        <w:rPr>
          <w:kern w:val="0"/>
        </w:rPr>
        <w:t>PHRF1</w:t>
      </w:r>
      <w:r w:rsidRPr="00BF5176">
        <w:rPr>
          <w:kern w:val="0"/>
          <w:vertAlign w:val="superscript"/>
        </w:rPr>
        <w:sym w:font="Symbol" w:char="F044"/>
      </w:r>
      <w:r w:rsidRPr="00BF5176">
        <w:rPr>
          <w:kern w:val="0"/>
          <w:vertAlign w:val="superscript"/>
        </w:rPr>
        <w:t>/</w:t>
      </w:r>
      <w:r w:rsidRPr="00BF5176">
        <w:rPr>
          <w:kern w:val="0"/>
          <w:vertAlign w:val="superscript"/>
        </w:rPr>
        <w:sym w:font="Symbol" w:char="F044"/>
      </w:r>
      <w:r w:rsidRPr="00BF5176">
        <w:rPr>
          <w:color w:val="000000"/>
          <w:shd w:val="clear" w:color="auto" w:fill="FFFFFF"/>
        </w:rPr>
        <w:t xml:space="preserve"> male</w:t>
      </w:r>
      <w:r w:rsidR="00D84423">
        <w:rPr>
          <w:color w:val="000000"/>
          <w:shd w:val="clear" w:color="auto" w:fill="FFFFFF"/>
        </w:rPr>
        <w:t xml:space="preserve"> </w:t>
      </w:r>
      <w:r w:rsidRPr="00BF5176">
        <w:rPr>
          <w:color w:val="000000"/>
          <w:shd w:val="clear" w:color="auto" w:fill="FFFFFF"/>
        </w:rPr>
        <w:t xml:space="preserve">mice were placed in </w:t>
      </w:r>
      <w:r w:rsidRPr="00BF5176">
        <w:rPr>
          <w:rFonts w:eastAsia="AdvTTb54a34f7"/>
        </w:rPr>
        <w:t xml:space="preserve">Morris water maze and </w:t>
      </w:r>
      <w:r w:rsidR="00D84423">
        <w:rPr>
          <w:rFonts w:eastAsia="AdvTTb54a34f7"/>
        </w:rPr>
        <w:t xml:space="preserve">the time </w:t>
      </w:r>
      <w:r w:rsidRPr="00BF5176">
        <w:rPr>
          <w:color w:val="000000"/>
          <w:shd w:val="clear" w:color="auto" w:fill="FFFFFF"/>
        </w:rPr>
        <w:t>to the hidden platform</w:t>
      </w:r>
      <w:r w:rsidR="00D84423">
        <w:rPr>
          <w:color w:val="000000"/>
          <w:shd w:val="clear" w:color="auto" w:fill="FFFFFF"/>
        </w:rPr>
        <w:t xml:space="preserve"> was quantified</w:t>
      </w:r>
      <w:r w:rsidRPr="00BF5176">
        <w:rPr>
          <w:color w:val="000000"/>
          <w:shd w:val="clear" w:color="auto" w:fill="FFFFFF"/>
        </w:rPr>
        <w:t xml:space="preserve">. </w:t>
      </w:r>
      <w:r w:rsidR="009D79C3">
        <w:rPr>
          <w:rFonts w:hint="eastAsia"/>
          <w:color w:val="000000"/>
          <w:shd w:val="clear" w:color="auto" w:fill="FFFFFF"/>
        </w:rPr>
        <w:t>R</w:t>
      </w:r>
      <w:r w:rsidR="009D79C3">
        <w:rPr>
          <w:color w:val="000000"/>
          <w:shd w:val="clear" w:color="auto" w:fill="FFFFFF"/>
        </w:rPr>
        <w:t xml:space="preserve">ight panel, </w:t>
      </w:r>
      <w:r w:rsidRPr="00BF5176">
        <w:rPr>
          <w:lang w:val="en"/>
        </w:rPr>
        <w:t>the probe trial on Day 6</w:t>
      </w:r>
      <w:r w:rsidR="009D79C3">
        <w:rPr>
          <w:lang w:val="en"/>
        </w:rPr>
        <w:t xml:space="preserve">. </w:t>
      </w:r>
      <w:r w:rsidRPr="00BF5176">
        <w:t xml:space="preserve">* </w:t>
      </w:r>
      <w:r w:rsidRPr="00BF5176">
        <w:rPr>
          <w:i/>
        </w:rPr>
        <w:t xml:space="preserve">p </w:t>
      </w:r>
      <w:r w:rsidRPr="00BF5176">
        <w:t>&lt; 0.05</w:t>
      </w:r>
      <w:r w:rsidR="0086414F">
        <w:rPr>
          <w:lang w:val="en"/>
        </w:rPr>
        <w:t xml:space="preserve"> by student’s t-test. n=8. (c</w:t>
      </w:r>
      <w:r w:rsidRPr="00BF5176">
        <w:rPr>
          <w:lang w:val="en"/>
        </w:rPr>
        <w:t>)</w:t>
      </w:r>
      <w:r w:rsidRPr="00BF5176">
        <w:rPr>
          <w:color w:val="000000"/>
          <w:shd w:val="clear" w:color="auto" w:fill="FFFFFF"/>
        </w:rPr>
        <w:t xml:space="preserve"> </w:t>
      </w:r>
      <w:r w:rsidR="00D84423">
        <w:rPr>
          <w:color w:val="000000"/>
          <w:shd w:val="clear" w:color="auto" w:fill="FFFFFF"/>
        </w:rPr>
        <w:t xml:space="preserve">The time of </w:t>
      </w:r>
      <w:r w:rsidRPr="00BF5176">
        <w:t>PHRF1</w:t>
      </w:r>
      <w:r w:rsidRPr="00BF5176">
        <w:rPr>
          <w:vertAlign w:val="superscript"/>
        </w:rPr>
        <w:t>fl/fl</w:t>
      </w:r>
      <w:r w:rsidRPr="00BF5176">
        <w:rPr>
          <w:color w:val="000000"/>
          <w:shd w:val="clear" w:color="auto" w:fill="FFFFFF"/>
        </w:rPr>
        <w:t xml:space="preserve"> and </w:t>
      </w:r>
      <w:r w:rsidRPr="00BF5176">
        <w:rPr>
          <w:kern w:val="0"/>
        </w:rPr>
        <w:t>PHRF1</w:t>
      </w:r>
      <w:r w:rsidRPr="00BF5176">
        <w:rPr>
          <w:kern w:val="0"/>
          <w:vertAlign w:val="superscript"/>
        </w:rPr>
        <w:sym w:font="Symbol" w:char="F044"/>
      </w:r>
      <w:r w:rsidRPr="00BF5176">
        <w:rPr>
          <w:kern w:val="0"/>
          <w:vertAlign w:val="superscript"/>
        </w:rPr>
        <w:t>/</w:t>
      </w:r>
      <w:r w:rsidRPr="00BF5176">
        <w:rPr>
          <w:kern w:val="0"/>
          <w:vertAlign w:val="superscript"/>
        </w:rPr>
        <w:sym w:font="Symbol" w:char="F044"/>
      </w:r>
      <w:r w:rsidR="00D84423">
        <w:rPr>
          <w:color w:val="000000"/>
          <w:shd w:val="clear" w:color="auto" w:fill="FFFFFF"/>
        </w:rPr>
        <w:t xml:space="preserve"> female mice w</w:t>
      </w:r>
      <w:r w:rsidR="00EE52A6">
        <w:rPr>
          <w:color w:val="000000"/>
          <w:shd w:val="clear" w:color="auto" w:fill="FFFFFF"/>
        </w:rPr>
        <w:t>as</w:t>
      </w:r>
      <w:r w:rsidR="00D84423">
        <w:rPr>
          <w:color w:val="000000"/>
          <w:shd w:val="clear" w:color="auto" w:fill="FFFFFF"/>
        </w:rPr>
        <w:t xml:space="preserve"> also quantified. </w:t>
      </w:r>
      <w:r w:rsidR="009D79C3">
        <w:rPr>
          <w:color w:val="000000"/>
          <w:shd w:val="clear" w:color="auto" w:fill="FFFFFF"/>
        </w:rPr>
        <w:t xml:space="preserve">Right panel, </w:t>
      </w:r>
      <w:r w:rsidRPr="00BF5176">
        <w:rPr>
          <w:lang w:val="en"/>
        </w:rPr>
        <w:t>the probe trial on Day 6</w:t>
      </w:r>
      <w:r w:rsidR="00BF5176" w:rsidRPr="00BF5176">
        <w:rPr>
          <w:lang w:val="en"/>
        </w:rPr>
        <w:t>.</w:t>
      </w:r>
      <w:r w:rsidRPr="00BF5176">
        <w:rPr>
          <w:lang w:val="en"/>
        </w:rPr>
        <w:t xml:space="preserve"> </w:t>
      </w:r>
      <w:r w:rsidRPr="00BF5176">
        <w:t xml:space="preserve">* </w:t>
      </w:r>
      <w:r w:rsidRPr="00BF5176">
        <w:rPr>
          <w:i/>
        </w:rPr>
        <w:t xml:space="preserve">p </w:t>
      </w:r>
      <w:r w:rsidRPr="00BF5176">
        <w:t>&lt; 0.05</w:t>
      </w:r>
      <w:r w:rsidR="00C455ED" w:rsidRPr="00BF5176">
        <w:t xml:space="preserve"> </w:t>
      </w:r>
      <w:r w:rsidRPr="00BF5176">
        <w:rPr>
          <w:lang w:val="en"/>
        </w:rPr>
        <w:t>by student’s t-test. n=4.</w:t>
      </w:r>
      <w:r w:rsidRPr="00BF5176">
        <w:rPr>
          <w:rFonts w:eastAsia="AdvTTb54a34f7"/>
        </w:rPr>
        <w:t xml:space="preserve"> </w:t>
      </w:r>
      <w:r w:rsidR="00BF5176" w:rsidRPr="00BF5176">
        <w:rPr>
          <w:rFonts w:eastAsia="微軟正黑體"/>
        </w:rPr>
        <w:t>n.s., not significant.</w:t>
      </w:r>
      <w:r w:rsidRPr="00BF5176">
        <w:rPr>
          <w:rFonts w:eastAsia="AdvTTb54a34f7"/>
        </w:rPr>
        <w:br/>
      </w:r>
    </w:p>
    <w:p w:rsidR="00DF407B" w:rsidRPr="00B248F8" w:rsidRDefault="00DF407B" w:rsidP="00310185">
      <w:pPr>
        <w:widowControl/>
        <w:rPr>
          <w:b/>
          <w:bCs/>
          <w:kern w:val="0"/>
        </w:rPr>
      </w:pPr>
    </w:p>
    <w:p w:rsidR="00C455ED" w:rsidRDefault="00C455ED">
      <w:pPr>
        <w:widowControl/>
        <w:spacing w:line="240" w:lineRule="auto"/>
        <w:rPr>
          <w:b/>
          <w:noProof/>
        </w:rPr>
      </w:pPr>
      <w:r>
        <w:rPr>
          <w:b/>
          <w:noProof/>
        </w:rPr>
        <w:br w:type="page"/>
      </w:r>
    </w:p>
    <w:p w:rsidR="00DF407B" w:rsidRDefault="00B60828" w:rsidP="00DF407B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274310" cy="3876675"/>
            <wp:effectExtent l="0" t="0" r="2540" b="952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5ED" w:rsidRDefault="00C455ED" w:rsidP="00DF407B">
      <w:pPr>
        <w:autoSpaceDE w:val="0"/>
        <w:autoSpaceDN w:val="0"/>
        <w:adjustRightInd w:val="0"/>
        <w:spacing w:line="240" w:lineRule="auto"/>
        <w:jc w:val="both"/>
        <w:rPr>
          <w:b/>
        </w:rPr>
      </w:pPr>
    </w:p>
    <w:p w:rsidR="00AE56D0" w:rsidRDefault="00DF407B" w:rsidP="00AE56D0">
      <w:pPr>
        <w:autoSpaceDE w:val="0"/>
        <w:autoSpaceDN w:val="0"/>
        <w:adjustRightInd w:val="0"/>
        <w:spacing w:line="240" w:lineRule="auto"/>
        <w:jc w:val="both"/>
      </w:pPr>
      <w:r>
        <w:rPr>
          <w:b/>
        </w:rPr>
        <w:t>Sup</w:t>
      </w:r>
      <w:r>
        <w:rPr>
          <w:rFonts w:hint="eastAsia"/>
          <w:b/>
        </w:rPr>
        <w:t>p</w:t>
      </w:r>
      <w:r>
        <w:rPr>
          <w:b/>
        </w:rPr>
        <w:t xml:space="preserve">lementary </w:t>
      </w:r>
      <w:r w:rsidRPr="00301273">
        <w:rPr>
          <w:b/>
        </w:rPr>
        <w:t xml:space="preserve">Figure </w:t>
      </w:r>
      <w:r w:rsidR="00784740">
        <w:rPr>
          <w:rFonts w:hint="eastAsia"/>
          <w:b/>
        </w:rPr>
        <w:t>S</w:t>
      </w:r>
      <w:r w:rsidR="001B6243">
        <w:rPr>
          <w:b/>
        </w:rPr>
        <w:t>3</w:t>
      </w:r>
      <w:r w:rsidRPr="00301273">
        <w:rPr>
          <w:b/>
        </w:rPr>
        <w:t>.</w:t>
      </w:r>
      <w:r w:rsidRPr="00301273">
        <w:t xml:space="preserve"> The field EPSP (fEPSP) recording at CA1 sy</w:t>
      </w:r>
      <w:r>
        <w:t xml:space="preserve">napses in hippocampal slices. </w:t>
      </w:r>
      <w:r w:rsidR="00784740">
        <w:rPr>
          <w:rFonts w:hint="eastAsia"/>
        </w:rPr>
        <w:t>(a)</w:t>
      </w:r>
      <w:r w:rsidRPr="00301273">
        <w:t xml:space="preserve"> Basal synaptic transmission was conducted and stimulus intensity was plotted against the slopes of fEPSP</w:t>
      </w:r>
      <w:r w:rsidRPr="00301273">
        <w:rPr>
          <w:rStyle w:val="apple-converted-space"/>
        </w:rPr>
        <w:t> </w:t>
      </w:r>
      <w:r>
        <w:t>for 8-week-old mice (n</w:t>
      </w:r>
      <w:r w:rsidRPr="00301273">
        <w:t>=7 sli</w:t>
      </w:r>
      <w:r>
        <w:t xml:space="preserve">ces from 3 </w:t>
      </w:r>
      <w:r w:rsidR="00D018FB">
        <w:rPr>
          <w:rFonts w:hint="eastAsia"/>
        </w:rPr>
        <w:t>PHRF1</w:t>
      </w:r>
      <w:r w:rsidR="00D018FB" w:rsidRPr="00D018FB">
        <w:rPr>
          <w:rFonts w:hint="eastAsia"/>
          <w:vertAlign w:val="superscript"/>
        </w:rPr>
        <w:t>fl/fl</w:t>
      </w:r>
      <w:r>
        <w:t xml:space="preserve"> male mice; n</w:t>
      </w:r>
      <w:r w:rsidRPr="00301273">
        <w:t xml:space="preserve">=7 slices from 3 male </w:t>
      </w:r>
      <w:r>
        <w:t>PHRF1</w:t>
      </w:r>
      <w:r w:rsidRPr="00301273">
        <w:rPr>
          <w:vertAlign w:val="superscript"/>
        </w:rPr>
        <w:sym w:font="Symbol" w:char="F044"/>
      </w:r>
      <w:r w:rsidRPr="00301273">
        <w:rPr>
          <w:vertAlign w:val="superscript"/>
        </w:rPr>
        <w:t>/</w:t>
      </w:r>
      <w:r w:rsidRPr="00301273">
        <w:rPr>
          <w:vertAlign w:val="superscript"/>
        </w:rPr>
        <w:sym w:font="Symbol" w:char="F044"/>
      </w:r>
      <w:r>
        <w:t xml:space="preserve"> mice). </w:t>
      </w:r>
      <w:r w:rsidR="00784740" w:rsidRPr="00784740">
        <w:t>(b)</w:t>
      </w:r>
      <w:r w:rsidRPr="00301273">
        <w:t xml:space="preserve"> Paired pulse facilitation. Four inter-stimulus intervals were recorded to show the percentage of paired pulse facilitation (n = 7 slices from 3 </w:t>
      </w:r>
      <w:r w:rsidR="00D018FB">
        <w:rPr>
          <w:rFonts w:hint="eastAsia"/>
        </w:rPr>
        <w:t>PHRF1</w:t>
      </w:r>
      <w:r w:rsidR="00D018FB" w:rsidRPr="00D018FB">
        <w:rPr>
          <w:rFonts w:hint="eastAsia"/>
          <w:vertAlign w:val="superscript"/>
        </w:rPr>
        <w:t>fl/fl</w:t>
      </w:r>
      <w:r w:rsidRPr="00301273">
        <w:t xml:space="preserve"> male mice; n = 7 slices from 3 male </w:t>
      </w:r>
      <w:r>
        <w:t>PHRF1</w:t>
      </w:r>
      <w:r w:rsidRPr="00301273">
        <w:rPr>
          <w:vertAlign w:val="superscript"/>
        </w:rPr>
        <w:sym w:font="Symbol" w:char="F044"/>
      </w:r>
      <w:r w:rsidRPr="00301273">
        <w:rPr>
          <w:vertAlign w:val="superscript"/>
        </w:rPr>
        <w:t>/</w:t>
      </w:r>
      <w:r w:rsidRPr="00301273">
        <w:rPr>
          <w:vertAlign w:val="superscript"/>
        </w:rPr>
        <w:sym w:font="Symbol" w:char="F044"/>
      </w:r>
      <w:r>
        <w:t xml:space="preserve"> mice). </w:t>
      </w:r>
      <w:r w:rsidR="00592F8B">
        <w:t xml:space="preserve">(c) </w:t>
      </w:r>
      <w:r w:rsidR="001C3B38">
        <w:t xml:space="preserve">LTP. </w:t>
      </w:r>
      <w:r w:rsidR="00AE56D0" w:rsidRPr="005803C3">
        <w:t>An arrow indicate</w:t>
      </w:r>
      <w:r w:rsidR="00AE56D0">
        <w:t>s</w:t>
      </w:r>
      <w:r w:rsidR="00AE56D0" w:rsidRPr="005803C3">
        <w:t xml:space="preserve"> the start of high-frequency stimulation</w:t>
      </w:r>
      <w:r w:rsidR="008D0AB4">
        <w:rPr>
          <w:rFonts w:hint="eastAsia"/>
        </w:rPr>
        <w:t xml:space="preserve"> (</w:t>
      </w:r>
      <w:r w:rsidR="008D0AB4" w:rsidRPr="00FB51CF">
        <w:rPr>
          <w:rFonts w:eastAsia="Times New Roman"/>
          <w:kern w:val="0"/>
        </w:rPr>
        <w:t>3 trains of 100 pulses at 100 Hz with inter-train interval being 10 s</w:t>
      </w:r>
      <w:r w:rsidR="008D0AB4">
        <w:rPr>
          <w:rFonts w:hint="eastAsia"/>
        </w:rPr>
        <w:t>).</w:t>
      </w:r>
      <w:r w:rsidR="00AE56D0" w:rsidRPr="005803C3">
        <w:t xml:space="preserve"> Note that there is no statistical difference in these experiments.</w:t>
      </w:r>
      <w:r w:rsidR="00AE56D0">
        <w:rPr>
          <w:rFonts w:hint="eastAsia"/>
        </w:rPr>
        <w:t xml:space="preserve"> </w:t>
      </w:r>
      <w:r w:rsidR="00E011F5" w:rsidRPr="00301273">
        <w:t xml:space="preserve">(n = 7 slices from 3 </w:t>
      </w:r>
      <w:r w:rsidR="006D6312">
        <w:t xml:space="preserve">male </w:t>
      </w:r>
      <w:r w:rsidR="00E011F5">
        <w:rPr>
          <w:rFonts w:hint="eastAsia"/>
        </w:rPr>
        <w:t>PHRF1</w:t>
      </w:r>
      <w:r w:rsidR="00E011F5" w:rsidRPr="00D018FB">
        <w:rPr>
          <w:rFonts w:hint="eastAsia"/>
          <w:vertAlign w:val="superscript"/>
        </w:rPr>
        <w:t>fl/fl</w:t>
      </w:r>
      <w:r w:rsidR="006D6312">
        <w:t xml:space="preserve"> </w:t>
      </w:r>
      <w:r w:rsidR="00E011F5" w:rsidRPr="00301273">
        <w:t xml:space="preserve">mice; n = 7 slices from 3 male </w:t>
      </w:r>
      <w:r w:rsidR="00E011F5">
        <w:t>PHRF1</w:t>
      </w:r>
      <w:r w:rsidR="00E011F5" w:rsidRPr="00301273">
        <w:rPr>
          <w:vertAlign w:val="superscript"/>
        </w:rPr>
        <w:sym w:font="Symbol" w:char="F044"/>
      </w:r>
      <w:r w:rsidR="00E011F5" w:rsidRPr="00301273">
        <w:rPr>
          <w:vertAlign w:val="superscript"/>
        </w:rPr>
        <w:t>/</w:t>
      </w:r>
      <w:r w:rsidR="00E011F5" w:rsidRPr="00301273">
        <w:rPr>
          <w:vertAlign w:val="superscript"/>
        </w:rPr>
        <w:sym w:font="Symbol" w:char="F044"/>
      </w:r>
      <w:r w:rsidR="00E011F5">
        <w:t xml:space="preserve"> mice)</w:t>
      </w:r>
    </w:p>
    <w:p w:rsidR="00216BAE" w:rsidRDefault="00216BAE" w:rsidP="00AE56D0">
      <w:pPr>
        <w:autoSpaceDE w:val="0"/>
        <w:autoSpaceDN w:val="0"/>
        <w:adjustRightInd w:val="0"/>
        <w:spacing w:line="240" w:lineRule="auto"/>
        <w:jc w:val="both"/>
      </w:pPr>
    </w:p>
    <w:p w:rsidR="00DF407B" w:rsidRDefault="00DF407B" w:rsidP="00DF407B">
      <w:pPr>
        <w:autoSpaceDE w:val="0"/>
        <w:autoSpaceDN w:val="0"/>
        <w:adjustRightInd w:val="0"/>
        <w:spacing w:line="240" w:lineRule="auto"/>
        <w:jc w:val="both"/>
      </w:pPr>
    </w:p>
    <w:p w:rsidR="00DD6F2E" w:rsidRDefault="00DD6F2E">
      <w:pPr>
        <w:widowControl/>
        <w:spacing w:line="240" w:lineRule="auto"/>
      </w:pPr>
      <w:r>
        <w:br w:type="page"/>
      </w:r>
    </w:p>
    <w:p w:rsidR="007012C9" w:rsidRDefault="00DD6F2E" w:rsidP="00C779DA">
      <w:pPr>
        <w:tabs>
          <w:tab w:val="left" w:pos="567"/>
          <w:tab w:val="left" w:pos="709"/>
        </w:tabs>
        <w:autoSpaceDE w:val="0"/>
        <w:autoSpaceDN w:val="0"/>
        <w:adjustRightInd w:val="0"/>
        <w:spacing w:line="240" w:lineRule="auto"/>
        <w:jc w:val="both"/>
        <w:rPr>
          <w:kern w:val="0"/>
        </w:rPr>
      </w:pPr>
      <w:r w:rsidRPr="00DD6F2E">
        <w:rPr>
          <w:b/>
          <w:bCs/>
          <w:kern w:val="0"/>
        </w:rPr>
        <w:lastRenderedPageBreak/>
        <w:t xml:space="preserve">Supplementary Table </w:t>
      </w:r>
      <w:r w:rsidR="00784740">
        <w:rPr>
          <w:b/>
          <w:bCs/>
          <w:kern w:val="0"/>
        </w:rPr>
        <w:t>S</w:t>
      </w:r>
      <w:r w:rsidR="0058223C">
        <w:rPr>
          <w:rFonts w:hint="eastAsia"/>
          <w:b/>
          <w:bCs/>
          <w:kern w:val="0"/>
        </w:rPr>
        <w:t>1</w:t>
      </w:r>
      <w:r w:rsidRPr="00DD6F2E">
        <w:rPr>
          <w:b/>
          <w:bCs/>
          <w:kern w:val="0"/>
        </w:rPr>
        <w:t xml:space="preserve">. </w:t>
      </w:r>
      <w:r w:rsidR="00D90FD6">
        <w:rPr>
          <w:kern w:val="0"/>
        </w:rPr>
        <w:t xml:space="preserve">List of representative </w:t>
      </w:r>
      <w:r w:rsidRPr="00DD6F2E">
        <w:rPr>
          <w:kern w:val="0"/>
        </w:rPr>
        <w:t xml:space="preserve">differentially </w:t>
      </w:r>
      <w:r w:rsidR="00D90FD6">
        <w:rPr>
          <w:kern w:val="0"/>
        </w:rPr>
        <w:t>down-</w:t>
      </w:r>
      <w:r w:rsidRPr="00DD6F2E">
        <w:rPr>
          <w:kern w:val="0"/>
        </w:rPr>
        <w:t xml:space="preserve">regulated genes </w:t>
      </w:r>
      <w:r w:rsidR="00036B84">
        <w:rPr>
          <w:kern w:val="0"/>
        </w:rPr>
        <w:t xml:space="preserve">using </w:t>
      </w:r>
      <w:r w:rsidR="00036B84" w:rsidRPr="00F050FE">
        <w:rPr>
          <w:rFonts w:eastAsia="Microsoft JhengHei UI"/>
          <w:color w:val="212121"/>
          <w:shd w:val="clear" w:color="auto" w:fill="FFFFFF"/>
        </w:rPr>
        <w:t>GOterm analysis</w:t>
      </w:r>
      <w:r w:rsidR="00036B84" w:rsidRPr="00DD6F2E">
        <w:rPr>
          <w:kern w:val="0"/>
        </w:rPr>
        <w:t xml:space="preserve"> </w:t>
      </w:r>
      <w:r w:rsidRPr="00DD6F2E">
        <w:rPr>
          <w:kern w:val="0"/>
        </w:rPr>
        <w:t xml:space="preserve">in </w:t>
      </w:r>
      <w:r w:rsidRPr="00DD6F2E">
        <w:t>PHRF1</w:t>
      </w:r>
      <w:r w:rsidRPr="00DD6F2E">
        <w:rPr>
          <w:vertAlign w:val="superscript"/>
        </w:rPr>
        <w:sym w:font="Symbol" w:char="F044"/>
      </w:r>
      <w:r w:rsidRPr="00DD6F2E">
        <w:rPr>
          <w:vertAlign w:val="superscript"/>
        </w:rPr>
        <w:t>/</w:t>
      </w:r>
      <w:r w:rsidRPr="00DD6F2E">
        <w:rPr>
          <w:vertAlign w:val="superscript"/>
        </w:rPr>
        <w:sym w:font="Symbol" w:char="F044"/>
      </w:r>
      <w:r w:rsidRPr="00DD6F2E">
        <w:t xml:space="preserve"> mice</w:t>
      </w:r>
      <w:r w:rsidRPr="00DD6F2E">
        <w:rPr>
          <w:kern w:val="0"/>
        </w:rPr>
        <w:t xml:space="preserve"> compared with </w:t>
      </w:r>
      <w:r w:rsidR="006C3AEB">
        <w:rPr>
          <w:rFonts w:hint="eastAsia"/>
        </w:rPr>
        <w:t>PHRF1</w:t>
      </w:r>
      <w:r w:rsidR="006C3AEB" w:rsidRPr="00D018FB">
        <w:rPr>
          <w:rFonts w:hint="eastAsia"/>
          <w:vertAlign w:val="superscript"/>
        </w:rPr>
        <w:t>fl/fl</w:t>
      </w:r>
      <w:r w:rsidRPr="00DD6F2E">
        <w:rPr>
          <w:kern w:val="0"/>
        </w:rPr>
        <w:t xml:space="preserve"> mice.</w:t>
      </w:r>
    </w:p>
    <w:p w:rsidR="004010B8" w:rsidRDefault="004010B8" w:rsidP="00C779DA">
      <w:pPr>
        <w:tabs>
          <w:tab w:val="left" w:pos="567"/>
          <w:tab w:val="left" w:pos="709"/>
        </w:tabs>
        <w:autoSpaceDE w:val="0"/>
        <w:autoSpaceDN w:val="0"/>
        <w:adjustRightInd w:val="0"/>
        <w:spacing w:line="240" w:lineRule="auto"/>
        <w:jc w:val="both"/>
        <w:rPr>
          <w:kern w:val="0"/>
        </w:rPr>
      </w:pPr>
    </w:p>
    <w:tbl>
      <w:tblPr>
        <w:tblW w:w="10207" w:type="dxa"/>
        <w:tblInd w:w="-8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1"/>
        <w:gridCol w:w="2021"/>
        <w:gridCol w:w="66"/>
        <w:gridCol w:w="532"/>
        <w:gridCol w:w="1059"/>
        <w:gridCol w:w="1450"/>
        <w:gridCol w:w="1600"/>
        <w:gridCol w:w="2195"/>
      </w:tblGrid>
      <w:tr w:rsidR="00397A8F" w:rsidRPr="007853CA" w:rsidTr="00C779DA">
        <w:trPr>
          <w:trHeight w:val="229"/>
        </w:trPr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D85E14">
              <w:rPr>
                <w:b/>
                <w:bCs/>
                <w:kern w:val="0"/>
                <w:sz w:val="22"/>
                <w:szCs w:val="22"/>
              </w:rPr>
              <w:t>GO.Term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D85E14">
              <w:rPr>
                <w:b/>
                <w:bCs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5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</w:rPr>
              <w:t>c</w:t>
            </w:r>
            <w:r w:rsidRPr="00D85E14">
              <w:rPr>
                <w:b/>
                <w:bCs/>
                <w:kern w:val="0"/>
                <w:sz w:val="22"/>
                <w:szCs w:val="22"/>
              </w:rPr>
              <w:t>ount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D85E14">
              <w:rPr>
                <w:b/>
                <w:bCs/>
                <w:kern w:val="0"/>
                <w:sz w:val="22"/>
                <w:szCs w:val="22"/>
              </w:rPr>
              <w:t>GeneRatio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7853CA">
              <w:rPr>
                <w:b/>
                <w:bCs/>
                <w:kern w:val="0"/>
                <w:sz w:val="22"/>
                <w:szCs w:val="22"/>
              </w:rPr>
              <w:t xml:space="preserve">P </w:t>
            </w:r>
            <w:r w:rsidRPr="00D85E14">
              <w:rPr>
                <w:b/>
                <w:bCs/>
                <w:kern w:val="0"/>
                <w:sz w:val="22"/>
                <w:szCs w:val="22"/>
              </w:rPr>
              <w:t>valu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7853CA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D85E14">
              <w:rPr>
                <w:b/>
                <w:bCs/>
                <w:kern w:val="0"/>
                <w:sz w:val="22"/>
                <w:szCs w:val="22"/>
              </w:rPr>
              <w:t>.adjust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A8F" w:rsidRPr="00D85E14" w:rsidRDefault="00397A8F" w:rsidP="00397A8F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D85E14">
              <w:rPr>
                <w:b/>
                <w:bCs/>
                <w:kern w:val="0"/>
                <w:sz w:val="22"/>
                <w:szCs w:val="22"/>
              </w:rPr>
              <w:t>Gene</w:t>
            </w:r>
          </w:p>
        </w:tc>
      </w:tr>
      <w:tr w:rsidR="00397A8F" w:rsidRPr="00C74A04" w:rsidTr="00953D47">
        <w:trPr>
          <w:trHeight w:val="1014"/>
        </w:trPr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51966</w:t>
            </w:r>
          </w:p>
        </w:tc>
        <w:tc>
          <w:tcPr>
            <w:tcW w:w="20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regulation of synaptic transmission, glutamatergic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/63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817313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Gria2//Grik2//Ptgs2</w:t>
            </w:r>
          </w:p>
        </w:tc>
      </w:tr>
      <w:tr w:rsidR="00397A8F" w:rsidRPr="00C74A04" w:rsidTr="00953D47">
        <w:trPr>
          <w:trHeight w:val="563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50804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modulation of synaptic transmiss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6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8375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Gria2//Dbi//Ncs1</w:t>
            </w:r>
          </w:p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//Grik2//Ptgs2</w:t>
            </w:r>
          </w:p>
        </w:tc>
      </w:tr>
      <w:tr w:rsidR="00397A8F" w:rsidRPr="00C74A04" w:rsidTr="00953D47">
        <w:trPr>
          <w:trHeight w:val="429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0188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receptor recyclin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1575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5273586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Gria2//Gria3</w:t>
            </w:r>
          </w:p>
        </w:tc>
      </w:tr>
      <w:tr w:rsidR="00397A8F" w:rsidRPr="00C74A04" w:rsidTr="00953D47">
        <w:trPr>
          <w:trHeight w:val="76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01919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regulation of receptor recyclin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6.42056E-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316378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Gria2//Gria3</w:t>
            </w:r>
          </w:p>
        </w:tc>
      </w:tr>
      <w:tr w:rsidR="00397A8F" w:rsidRPr="00C74A04" w:rsidTr="00953D47">
        <w:trPr>
          <w:trHeight w:val="700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50806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positive regulation of synaptic transmiss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6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3.13927E-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316378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Gria2//Dbi//Ncs1</w:t>
            </w:r>
          </w:p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//Grik2//Ptgs2</w:t>
            </w:r>
          </w:p>
        </w:tc>
      </w:tr>
      <w:tr w:rsidR="00397A8F" w:rsidRPr="00C74A04" w:rsidTr="00953D47">
        <w:trPr>
          <w:trHeight w:val="95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32225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regulation of synaptic transmission, dopaminergi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9409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Ptgs2</w:t>
            </w:r>
          </w:p>
        </w:tc>
        <w:bookmarkStart w:id="0" w:name="_GoBack"/>
        <w:bookmarkEnd w:id="0"/>
      </w:tr>
      <w:tr w:rsidR="00397A8F" w:rsidRPr="00C74A04" w:rsidTr="00953D47">
        <w:trPr>
          <w:trHeight w:val="427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3315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V(D)J recombin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9409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Atm//Dclre1c</w:t>
            </w:r>
          </w:p>
        </w:tc>
      </w:tr>
      <w:tr w:rsidR="00397A8F" w:rsidRPr="00C74A04" w:rsidTr="00953D47">
        <w:trPr>
          <w:trHeight w:val="41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34397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telomere localiz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9409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Ube2b//Atm</w:t>
            </w:r>
          </w:p>
        </w:tc>
      </w:tr>
      <w:tr w:rsidR="00397A8F" w:rsidRPr="00C74A04" w:rsidTr="00953D47">
        <w:trPr>
          <w:trHeight w:val="72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07270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neuron-neuron synaptic transmiss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5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7.08838E-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316378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Gria2//Dbi//Grik2</w:t>
            </w:r>
          </w:p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//Ptgs2</w:t>
            </w:r>
          </w:p>
        </w:tc>
      </w:tr>
      <w:tr w:rsidR="00397A8F" w:rsidRPr="00C74A04" w:rsidTr="00953D47">
        <w:trPr>
          <w:trHeight w:val="1028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90220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homologous chromosome segreg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8316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Ube2b//Atm</w:t>
            </w:r>
          </w:p>
        </w:tc>
      </w:tr>
      <w:tr w:rsidR="00397A8F" w:rsidRPr="00C74A04" w:rsidTr="00953D47">
        <w:trPr>
          <w:trHeight w:val="716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45141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meiotic telomere clustering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7289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Ube2b//Atm</w:t>
            </w:r>
          </w:p>
        </w:tc>
      </w:tr>
      <w:tr w:rsidR="00397A8F" w:rsidRPr="00C74A04" w:rsidTr="00953D47">
        <w:trPr>
          <w:trHeight w:val="904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33127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regulation of histone phosphoryl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2/6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6328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969173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Ube2b//Atm</w:t>
            </w:r>
          </w:p>
        </w:tc>
      </w:tr>
      <w:tr w:rsidR="00397A8F" w:rsidRPr="00C74A04" w:rsidTr="00953D47">
        <w:trPr>
          <w:trHeight w:val="229"/>
        </w:trPr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GO:0006638</w:t>
            </w:r>
          </w:p>
        </w:tc>
        <w:tc>
          <w:tcPr>
            <w:tcW w:w="20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napToGri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neutral lipid metabolic proces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4/6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002528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D85E14" w:rsidRDefault="00397A8F" w:rsidP="00953D47">
            <w:pPr>
              <w:widowControl/>
              <w:adjustRightInd w:val="0"/>
              <w:spacing w:line="0" w:lineRule="atLeast"/>
              <w:jc w:val="both"/>
              <w:rPr>
                <w:kern w:val="0"/>
                <w:sz w:val="22"/>
                <w:szCs w:val="22"/>
              </w:rPr>
            </w:pPr>
            <w:r w:rsidRPr="00D85E14">
              <w:rPr>
                <w:kern w:val="0"/>
                <w:sz w:val="22"/>
                <w:szCs w:val="22"/>
              </w:rPr>
              <w:t>0.0677004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97A8F" w:rsidRPr="00C74A04" w:rsidRDefault="00397A8F" w:rsidP="00953D47">
            <w:pPr>
              <w:pStyle w:val="a7"/>
              <w:adjustRightInd w:val="0"/>
              <w:spacing w:line="0" w:lineRule="atLeast"/>
              <w:jc w:val="both"/>
              <w:rPr>
                <w:sz w:val="22"/>
                <w:szCs w:val="22"/>
              </w:rPr>
            </w:pPr>
            <w:r w:rsidRPr="00C74A04">
              <w:rPr>
                <w:sz w:val="22"/>
                <w:szCs w:val="22"/>
              </w:rPr>
              <w:t>Snca//Dbi//Thrsp//Lpl</w:t>
            </w:r>
          </w:p>
        </w:tc>
      </w:tr>
    </w:tbl>
    <w:p w:rsidR="00560B97" w:rsidRDefault="00560B97" w:rsidP="00DF407B">
      <w:pPr>
        <w:tabs>
          <w:tab w:val="left" w:pos="567"/>
          <w:tab w:val="left" w:pos="709"/>
        </w:tabs>
        <w:autoSpaceDE w:val="0"/>
        <w:autoSpaceDN w:val="0"/>
        <w:adjustRightInd w:val="0"/>
        <w:jc w:val="both"/>
      </w:pPr>
    </w:p>
    <w:p w:rsidR="00560B97" w:rsidRDefault="00560B97">
      <w:pPr>
        <w:widowControl/>
        <w:spacing w:line="240" w:lineRule="auto"/>
      </w:pPr>
      <w:r>
        <w:br w:type="page"/>
      </w:r>
    </w:p>
    <w:p w:rsidR="00560B97" w:rsidRDefault="008F5F11" w:rsidP="00560B97">
      <w:pPr>
        <w:jc w:val="both"/>
        <w:rPr>
          <w:rFonts w:eastAsia="AdvTTb54a34f7"/>
          <w:b/>
        </w:rPr>
      </w:pPr>
      <w:r>
        <w:rPr>
          <w:rFonts w:eastAsia="AdvTTb54a34f7"/>
          <w:b/>
          <w:noProof/>
        </w:rPr>
        <w:lastRenderedPageBreak/>
        <w:drawing>
          <wp:inline distT="0" distB="0" distL="0" distR="0">
            <wp:extent cx="5274310" cy="657733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7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977" w:rsidRDefault="000A3977" w:rsidP="00560B97">
      <w:pPr>
        <w:jc w:val="both"/>
        <w:rPr>
          <w:rFonts w:eastAsia="AdvTTb54a34f7"/>
          <w:b/>
        </w:rPr>
      </w:pPr>
    </w:p>
    <w:p w:rsidR="00560B97" w:rsidRDefault="00560B97" w:rsidP="00560B97">
      <w:pPr>
        <w:jc w:val="both"/>
      </w:pPr>
      <w:r>
        <w:rPr>
          <w:rFonts w:eastAsia="AdvTTb54a34f7"/>
          <w:b/>
        </w:rPr>
        <w:t>Supplementary Figure S</w:t>
      </w:r>
      <w:r w:rsidR="00204960">
        <w:rPr>
          <w:rFonts w:eastAsia="AdvTTb54a34f7"/>
          <w:b/>
        </w:rPr>
        <w:t>4</w:t>
      </w:r>
      <w:r>
        <w:rPr>
          <w:rFonts w:eastAsia="AdvTTb54a34f7"/>
          <w:b/>
        </w:rPr>
        <w:t xml:space="preserve">. </w:t>
      </w:r>
      <w:r>
        <w:rPr>
          <w:rFonts w:eastAsia="AdvTTb54a34f7"/>
        </w:rPr>
        <w:t>Uncropped images for all gels and Western blots.</w:t>
      </w:r>
    </w:p>
    <w:p w:rsidR="00523DC6" w:rsidRPr="00204960" w:rsidRDefault="00523DC6" w:rsidP="00DF407B">
      <w:pPr>
        <w:tabs>
          <w:tab w:val="left" w:pos="567"/>
          <w:tab w:val="left" w:pos="709"/>
        </w:tabs>
        <w:autoSpaceDE w:val="0"/>
        <w:autoSpaceDN w:val="0"/>
        <w:adjustRightInd w:val="0"/>
        <w:jc w:val="both"/>
      </w:pPr>
    </w:p>
    <w:sectPr w:rsidR="00523DC6" w:rsidRPr="00204960" w:rsidSect="002256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56AA" w:rsidRDefault="002856AA" w:rsidP="00A35F59">
      <w:pPr>
        <w:spacing w:line="240" w:lineRule="auto"/>
      </w:pPr>
      <w:r>
        <w:separator/>
      </w:r>
    </w:p>
  </w:endnote>
  <w:endnote w:type="continuationSeparator" w:id="0">
    <w:p w:rsidR="002856AA" w:rsidRDefault="002856AA" w:rsidP="00A35F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Helneu-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b54a34f7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56AA" w:rsidRDefault="002856AA" w:rsidP="00A35F59">
      <w:pPr>
        <w:spacing w:line="240" w:lineRule="auto"/>
      </w:pPr>
      <w:r>
        <w:separator/>
      </w:r>
    </w:p>
  </w:footnote>
  <w:footnote w:type="continuationSeparator" w:id="0">
    <w:p w:rsidR="002856AA" w:rsidRDefault="002856AA" w:rsidP="00A35F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9E1"/>
    <w:rsid w:val="00001C51"/>
    <w:rsid w:val="00003837"/>
    <w:rsid w:val="00005B16"/>
    <w:rsid w:val="00012B95"/>
    <w:rsid w:val="00017571"/>
    <w:rsid w:val="000216F7"/>
    <w:rsid w:val="0002375E"/>
    <w:rsid w:val="00023EE6"/>
    <w:rsid w:val="00036B84"/>
    <w:rsid w:val="00040048"/>
    <w:rsid w:val="000440DD"/>
    <w:rsid w:val="00052769"/>
    <w:rsid w:val="0005573F"/>
    <w:rsid w:val="00055F01"/>
    <w:rsid w:val="00061537"/>
    <w:rsid w:val="00064198"/>
    <w:rsid w:val="000702A5"/>
    <w:rsid w:val="00073A4A"/>
    <w:rsid w:val="000751C4"/>
    <w:rsid w:val="000814FB"/>
    <w:rsid w:val="000907D1"/>
    <w:rsid w:val="00090F89"/>
    <w:rsid w:val="000A0FED"/>
    <w:rsid w:val="000A1A60"/>
    <w:rsid w:val="000A36EA"/>
    <w:rsid w:val="000A3977"/>
    <w:rsid w:val="000A7941"/>
    <w:rsid w:val="000B014F"/>
    <w:rsid w:val="000B689B"/>
    <w:rsid w:val="000C0B97"/>
    <w:rsid w:val="000C38E6"/>
    <w:rsid w:val="000C5293"/>
    <w:rsid w:val="000D31D7"/>
    <w:rsid w:val="000D3BEB"/>
    <w:rsid w:val="000D45AF"/>
    <w:rsid w:val="000D6A5A"/>
    <w:rsid w:val="000D7E55"/>
    <w:rsid w:val="000E0038"/>
    <w:rsid w:val="000E22CE"/>
    <w:rsid w:val="000F0C36"/>
    <w:rsid w:val="000F5AD3"/>
    <w:rsid w:val="000F6237"/>
    <w:rsid w:val="00101823"/>
    <w:rsid w:val="00104E5F"/>
    <w:rsid w:val="0010759B"/>
    <w:rsid w:val="001113A0"/>
    <w:rsid w:val="00117B46"/>
    <w:rsid w:val="00124599"/>
    <w:rsid w:val="0012534B"/>
    <w:rsid w:val="00125DB4"/>
    <w:rsid w:val="0014572A"/>
    <w:rsid w:val="001457C1"/>
    <w:rsid w:val="00147B3C"/>
    <w:rsid w:val="00150BCA"/>
    <w:rsid w:val="00151B36"/>
    <w:rsid w:val="001539EB"/>
    <w:rsid w:val="00154CD4"/>
    <w:rsid w:val="00154FA0"/>
    <w:rsid w:val="00157A18"/>
    <w:rsid w:val="00170E60"/>
    <w:rsid w:val="00171950"/>
    <w:rsid w:val="001740B9"/>
    <w:rsid w:val="0018019F"/>
    <w:rsid w:val="00183039"/>
    <w:rsid w:val="00183AB4"/>
    <w:rsid w:val="00194157"/>
    <w:rsid w:val="001A2667"/>
    <w:rsid w:val="001A5F80"/>
    <w:rsid w:val="001A71C4"/>
    <w:rsid w:val="001B0961"/>
    <w:rsid w:val="001B26E9"/>
    <w:rsid w:val="001B44F4"/>
    <w:rsid w:val="001B474B"/>
    <w:rsid w:val="001B4BF1"/>
    <w:rsid w:val="001B6243"/>
    <w:rsid w:val="001B644C"/>
    <w:rsid w:val="001B79C1"/>
    <w:rsid w:val="001C0B49"/>
    <w:rsid w:val="001C3B38"/>
    <w:rsid w:val="001D38FB"/>
    <w:rsid w:val="001D56A7"/>
    <w:rsid w:val="001D5C28"/>
    <w:rsid w:val="001D6A61"/>
    <w:rsid w:val="001F00C9"/>
    <w:rsid w:val="00200BEA"/>
    <w:rsid w:val="00204960"/>
    <w:rsid w:val="00205D4F"/>
    <w:rsid w:val="00205EFB"/>
    <w:rsid w:val="002071FA"/>
    <w:rsid w:val="00212F8F"/>
    <w:rsid w:val="002148D3"/>
    <w:rsid w:val="002152A4"/>
    <w:rsid w:val="00216BAE"/>
    <w:rsid w:val="002200B7"/>
    <w:rsid w:val="00222E89"/>
    <w:rsid w:val="0022569C"/>
    <w:rsid w:val="002256A7"/>
    <w:rsid w:val="00226C47"/>
    <w:rsid w:val="002279B5"/>
    <w:rsid w:val="00227CEB"/>
    <w:rsid w:val="0023111C"/>
    <w:rsid w:val="002321F7"/>
    <w:rsid w:val="00235470"/>
    <w:rsid w:val="00243E18"/>
    <w:rsid w:val="00246A3B"/>
    <w:rsid w:val="002475F5"/>
    <w:rsid w:val="0025196B"/>
    <w:rsid w:val="00252B29"/>
    <w:rsid w:val="002535A1"/>
    <w:rsid w:val="002578A5"/>
    <w:rsid w:val="0026202B"/>
    <w:rsid w:val="00262966"/>
    <w:rsid w:val="00267469"/>
    <w:rsid w:val="0027331B"/>
    <w:rsid w:val="00273983"/>
    <w:rsid w:val="00273A50"/>
    <w:rsid w:val="002758F3"/>
    <w:rsid w:val="002762A3"/>
    <w:rsid w:val="0028260B"/>
    <w:rsid w:val="002856AA"/>
    <w:rsid w:val="002876BE"/>
    <w:rsid w:val="002920AC"/>
    <w:rsid w:val="002A20A3"/>
    <w:rsid w:val="002A55D8"/>
    <w:rsid w:val="002A5DD0"/>
    <w:rsid w:val="002B186D"/>
    <w:rsid w:val="002B1BB3"/>
    <w:rsid w:val="002B27A4"/>
    <w:rsid w:val="002B40F4"/>
    <w:rsid w:val="002B4C50"/>
    <w:rsid w:val="002C040A"/>
    <w:rsid w:val="002C068D"/>
    <w:rsid w:val="002C0832"/>
    <w:rsid w:val="002C34A7"/>
    <w:rsid w:val="002C674C"/>
    <w:rsid w:val="002C6D27"/>
    <w:rsid w:val="002C7FCE"/>
    <w:rsid w:val="002D53D9"/>
    <w:rsid w:val="002D53E3"/>
    <w:rsid w:val="002D77FC"/>
    <w:rsid w:val="002E2BD4"/>
    <w:rsid w:val="0030119B"/>
    <w:rsid w:val="003036F7"/>
    <w:rsid w:val="003045DB"/>
    <w:rsid w:val="00310185"/>
    <w:rsid w:val="003107C6"/>
    <w:rsid w:val="00311B50"/>
    <w:rsid w:val="00315F9F"/>
    <w:rsid w:val="003221CA"/>
    <w:rsid w:val="003276CE"/>
    <w:rsid w:val="00332231"/>
    <w:rsid w:val="00333DA9"/>
    <w:rsid w:val="00334862"/>
    <w:rsid w:val="003377A1"/>
    <w:rsid w:val="00342090"/>
    <w:rsid w:val="003426D1"/>
    <w:rsid w:val="00352F9F"/>
    <w:rsid w:val="00362626"/>
    <w:rsid w:val="00372A57"/>
    <w:rsid w:val="0037751E"/>
    <w:rsid w:val="003777A3"/>
    <w:rsid w:val="00380110"/>
    <w:rsid w:val="00383EE8"/>
    <w:rsid w:val="00384B78"/>
    <w:rsid w:val="003851BA"/>
    <w:rsid w:val="00391063"/>
    <w:rsid w:val="003961E1"/>
    <w:rsid w:val="00397A8F"/>
    <w:rsid w:val="003A5172"/>
    <w:rsid w:val="003A5858"/>
    <w:rsid w:val="003A7B70"/>
    <w:rsid w:val="003B021B"/>
    <w:rsid w:val="003B24B1"/>
    <w:rsid w:val="003B3CE4"/>
    <w:rsid w:val="003B45B6"/>
    <w:rsid w:val="003B6411"/>
    <w:rsid w:val="003C09E3"/>
    <w:rsid w:val="003C191C"/>
    <w:rsid w:val="003D0CBF"/>
    <w:rsid w:val="003D0E5E"/>
    <w:rsid w:val="003D3A79"/>
    <w:rsid w:val="003D46EE"/>
    <w:rsid w:val="003D4F1D"/>
    <w:rsid w:val="003D535B"/>
    <w:rsid w:val="003D6FFD"/>
    <w:rsid w:val="003E09B7"/>
    <w:rsid w:val="003E1EE1"/>
    <w:rsid w:val="003E3B0A"/>
    <w:rsid w:val="003E4FBD"/>
    <w:rsid w:val="003E7ADC"/>
    <w:rsid w:val="003F1C0E"/>
    <w:rsid w:val="004010B8"/>
    <w:rsid w:val="004032D7"/>
    <w:rsid w:val="00406A1C"/>
    <w:rsid w:val="00420843"/>
    <w:rsid w:val="00423AC4"/>
    <w:rsid w:val="00424E96"/>
    <w:rsid w:val="00430071"/>
    <w:rsid w:val="00440EBB"/>
    <w:rsid w:val="00443529"/>
    <w:rsid w:val="0044612E"/>
    <w:rsid w:val="0045233D"/>
    <w:rsid w:val="004535AA"/>
    <w:rsid w:val="00454198"/>
    <w:rsid w:val="00460EA4"/>
    <w:rsid w:val="00466576"/>
    <w:rsid w:val="00466BA1"/>
    <w:rsid w:val="00467716"/>
    <w:rsid w:val="00472120"/>
    <w:rsid w:val="00473E21"/>
    <w:rsid w:val="00474137"/>
    <w:rsid w:val="00474CF2"/>
    <w:rsid w:val="00475E3D"/>
    <w:rsid w:val="00476796"/>
    <w:rsid w:val="00484DA3"/>
    <w:rsid w:val="00485209"/>
    <w:rsid w:val="00486C96"/>
    <w:rsid w:val="00494850"/>
    <w:rsid w:val="004958D5"/>
    <w:rsid w:val="00496906"/>
    <w:rsid w:val="0049699F"/>
    <w:rsid w:val="0049775A"/>
    <w:rsid w:val="004A3B30"/>
    <w:rsid w:val="004A5A3D"/>
    <w:rsid w:val="004A6E99"/>
    <w:rsid w:val="004A78FE"/>
    <w:rsid w:val="004B10EE"/>
    <w:rsid w:val="004B1376"/>
    <w:rsid w:val="004C0283"/>
    <w:rsid w:val="004C0B3B"/>
    <w:rsid w:val="004C778B"/>
    <w:rsid w:val="004D229F"/>
    <w:rsid w:val="004D7A2A"/>
    <w:rsid w:val="004E3504"/>
    <w:rsid w:val="004E379F"/>
    <w:rsid w:val="004E3FF5"/>
    <w:rsid w:val="004F1547"/>
    <w:rsid w:val="004F2B6E"/>
    <w:rsid w:val="004F38EA"/>
    <w:rsid w:val="004F7A86"/>
    <w:rsid w:val="0050274D"/>
    <w:rsid w:val="00502D6A"/>
    <w:rsid w:val="00503351"/>
    <w:rsid w:val="005058D0"/>
    <w:rsid w:val="00506241"/>
    <w:rsid w:val="00506E70"/>
    <w:rsid w:val="00507D1D"/>
    <w:rsid w:val="005101F0"/>
    <w:rsid w:val="00512889"/>
    <w:rsid w:val="00513B82"/>
    <w:rsid w:val="00514227"/>
    <w:rsid w:val="005144C0"/>
    <w:rsid w:val="00515B60"/>
    <w:rsid w:val="0051653E"/>
    <w:rsid w:val="005208EF"/>
    <w:rsid w:val="00522756"/>
    <w:rsid w:val="00523305"/>
    <w:rsid w:val="00523DC6"/>
    <w:rsid w:val="00525D68"/>
    <w:rsid w:val="00530A12"/>
    <w:rsid w:val="00533D87"/>
    <w:rsid w:val="0053632A"/>
    <w:rsid w:val="005415DE"/>
    <w:rsid w:val="00542E2C"/>
    <w:rsid w:val="005521E4"/>
    <w:rsid w:val="0055335A"/>
    <w:rsid w:val="00560B97"/>
    <w:rsid w:val="00560F67"/>
    <w:rsid w:val="00564CEC"/>
    <w:rsid w:val="0056615E"/>
    <w:rsid w:val="005679E8"/>
    <w:rsid w:val="005738AC"/>
    <w:rsid w:val="0058223C"/>
    <w:rsid w:val="00585926"/>
    <w:rsid w:val="00590089"/>
    <w:rsid w:val="0059235D"/>
    <w:rsid w:val="00592F8B"/>
    <w:rsid w:val="0059454F"/>
    <w:rsid w:val="005A180F"/>
    <w:rsid w:val="005A707D"/>
    <w:rsid w:val="005A72F9"/>
    <w:rsid w:val="005B1430"/>
    <w:rsid w:val="005B1E97"/>
    <w:rsid w:val="005B37A9"/>
    <w:rsid w:val="005B5F1F"/>
    <w:rsid w:val="005B76E3"/>
    <w:rsid w:val="005C0218"/>
    <w:rsid w:val="005C029E"/>
    <w:rsid w:val="005C0649"/>
    <w:rsid w:val="005C33B0"/>
    <w:rsid w:val="005C6B81"/>
    <w:rsid w:val="005C7AEB"/>
    <w:rsid w:val="005D1788"/>
    <w:rsid w:val="005D621D"/>
    <w:rsid w:val="005D6AF7"/>
    <w:rsid w:val="005E0251"/>
    <w:rsid w:val="005E1232"/>
    <w:rsid w:val="005E2CE6"/>
    <w:rsid w:val="005E3B83"/>
    <w:rsid w:val="005E68A8"/>
    <w:rsid w:val="005E754D"/>
    <w:rsid w:val="005F1D62"/>
    <w:rsid w:val="005F1DA4"/>
    <w:rsid w:val="005F4C4C"/>
    <w:rsid w:val="00600B39"/>
    <w:rsid w:val="00600E14"/>
    <w:rsid w:val="006019C3"/>
    <w:rsid w:val="00602C14"/>
    <w:rsid w:val="006159C5"/>
    <w:rsid w:val="00615FA6"/>
    <w:rsid w:val="00617E68"/>
    <w:rsid w:val="00623DFE"/>
    <w:rsid w:val="00624E68"/>
    <w:rsid w:val="00626AD8"/>
    <w:rsid w:val="0063054A"/>
    <w:rsid w:val="00632907"/>
    <w:rsid w:val="00637C46"/>
    <w:rsid w:val="00641ABE"/>
    <w:rsid w:val="00643299"/>
    <w:rsid w:val="006478D0"/>
    <w:rsid w:val="00651296"/>
    <w:rsid w:val="00654A5A"/>
    <w:rsid w:val="00656B80"/>
    <w:rsid w:val="006615D2"/>
    <w:rsid w:val="00661A32"/>
    <w:rsid w:val="0066579E"/>
    <w:rsid w:val="00665EB4"/>
    <w:rsid w:val="00665F80"/>
    <w:rsid w:val="00672E8C"/>
    <w:rsid w:val="006741D8"/>
    <w:rsid w:val="00674AFE"/>
    <w:rsid w:val="00677CA7"/>
    <w:rsid w:val="00681098"/>
    <w:rsid w:val="00681FE6"/>
    <w:rsid w:val="00684FD9"/>
    <w:rsid w:val="006872F1"/>
    <w:rsid w:val="0069144C"/>
    <w:rsid w:val="00692058"/>
    <w:rsid w:val="00693B66"/>
    <w:rsid w:val="00694992"/>
    <w:rsid w:val="006978DC"/>
    <w:rsid w:val="006A7574"/>
    <w:rsid w:val="006A785C"/>
    <w:rsid w:val="006B0F38"/>
    <w:rsid w:val="006B3ADB"/>
    <w:rsid w:val="006C3AEB"/>
    <w:rsid w:val="006C50F3"/>
    <w:rsid w:val="006D6312"/>
    <w:rsid w:val="006D642D"/>
    <w:rsid w:val="006D7FEE"/>
    <w:rsid w:val="006E02FE"/>
    <w:rsid w:val="006E5CBA"/>
    <w:rsid w:val="006E7116"/>
    <w:rsid w:val="006F0A25"/>
    <w:rsid w:val="006F440C"/>
    <w:rsid w:val="006F6369"/>
    <w:rsid w:val="007012C9"/>
    <w:rsid w:val="007034E6"/>
    <w:rsid w:val="00705020"/>
    <w:rsid w:val="007129E4"/>
    <w:rsid w:val="00717376"/>
    <w:rsid w:val="00722624"/>
    <w:rsid w:val="00722A56"/>
    <w:rsid w:val="007307EE"/>
    <w:rsid w:val="0073303A"/>
    <w:rsid w:val="00736F99"/>
    <w:rsid w:val="00742464"/>
    <w:rsid w:val="00743265"/>
    <w:rsid w:val="00743F98"/>
    <w:rsid w:val="00750D63"/>
    <w:rsid w:val="00750EFB"/>
    <w:rsid w:val="00751045"/>
    <w:rsid w:val="007513A6"/>
    <w:rsid w:val="007526D4"/>
    <w:rsid w:val="00754055"/>
    <w:rsid w:val="007651E3"/>
    <w:rsid w:val="00765796"/>
    <w:rsid w:val="007664A6"/>
    <w:rsid w:val="00771CB6"/>
    <w:rsid w:val="0077600E"/>
    <w:rsid w:val="00777F8D"/>
    <w:rsid w:val="00782E8C"/>
    <w:rsid w:val="00783CE6"/>
    <w:rsid w:val="00784740"/>
    <w:rsid w:val="00785E0D"/>
    <w:rsid w:val="00791069"/>
    <w:rsid w:val="0079618C"/>
    <w:rsid w:val="00796562"/>
    <w:rsid w:val="007A32EC"/>
    <w:rsid w:val="007A6C19"/>
    <w:rsid w:val="007B05FA"/>
    <w:rsid w:val="007B461D"/>
    <w:rsid w:val="007B7587"/>
    <w:rsid w:val="007C1052"/>
    <w:rsid w:val="007C6927"/>
    <w:rsid w:val="007D2356"/>
    <w:rsid w:val="007D3180"/>
    <w:rsid w:val="007D3E66"/>
    <w:rsid w:val="007D5B77"/>
    <w:rsid w:val="007E0843"/>
    <w:rsid w:val="007E2BED"/>
    <w:rsid w:val="007E4B03"/>
    <w:rsid w:val="007E4EBC"/>
    <w:rsid w:val="007E75C2"/>
    <w:rsid w:val="007F03DE"/>
    <w:rsid w:val="0080184A"/>
    <w:rsid w:val="008028AB"/>
    <w:rsid w:val="008111AC"/>
    <w:rsid w:val="008112E4"/>
    <w:rsid w:val="008129F4"/>
    <w:rsid w:val="0081340D"/>
    <w:rsid w:val="008137EC"/>
    <w:rsid w:val="00813E66"/>
    <w:rsid w:val="00831C67"/>
    <w:rsid w:val="008331E5"/>
    <w:rsid w:val="00842CC3"/>
    <w:rsid w:val="00843B42"/>
    <w:rsid w:val="00845596"/>
    <w:rsid w:val="0084641D"/>
    <w:rsid w:val="00854F10"/>
    <w:rsid w:val="00855172"/>
    <w:rsid w:val="0086414F"/>
    <w:rsid w:val="00870AB5"/>
    <w:rsid w:val="00872C3D"/>
    <w:rsid w:val="0087440A"/>
    <w:rsid w:val="00874573"/>
    <w:rsid w:val="00885EEE"/>
    <w:rsid w:val="008916E6"/>
    <w:rsid w:val="0089254F"/>
    <w:rsid w:val="00893CCB"/>
    <w:rsid w:val="0089684B"/>
    <w:rsid w:val="008A11EE"/>
    <w:rsid w:val="008A75FE"/>
    <w:rsid w:val="008B19E1"/>
    <w:rsid w:val="008B6461"/>
    <w:rsid w:val="008B6EF8"/>
    <w:rsid w:val="008C06DD"/>
    <w:rsid w:val="008C3971"/>
    <w:rsid w:val="008C4E82"/>
    <w:rsid w:val="008C78BB"/>
    <w:rsid w:val="008D0AB4"/>
    <w:rsid w:val="008D53FB"/>
    <w:rsid w:val="008E0A9A"/>
    <w:rsid w:val="008E126D"/>
    <w:rsid w:val="008E6A13"/>
    <w:rsid w:val="008F35CE"/>
    <w:rsid w:val="008F4241"/>
    <w:rsid w:val="008F5E8A"/>
    <w:rsid w:val="008F5F11"/>
    <w:rsid w:val="009006C5"/>
    <w:rsid w:val="00901AFA"/>
    <w:rsid w:val="00902763"/>
    <w:rsid w:val="00903F9C"/>
    <w:rsid w:val="009054BC"/>
    <w:rsid w:val="00907964"/>
    <w:rsid w:val="0091531D"/>
    <w:rsid w:val="00916F33"/>
    <w:rsid w:val="00921CB3"/>
    <w:rsid w:val="00923C9C"/>
    <w:rsid w:val="00924725"/>
    <w:rsid w:val="0092735F"/>
    <w:rsid w:val="00930F3F"/>
    <w:rsid w:val="00932CC9"/>
    <w:rsid w:val="009342F5"/>
    <w:rsid w:val="009359BA"/>
    <w:rsid w:val="009378A5"/>
    <w:rsid w:val="009421AD"/>
    <w:rsid w:val="00943790"/>
    <w:rsid w:val="0095289F"/>
    <w:rsid w:val="009534BC"/>
    <w:rsid w:val="00953D47"/>
    <w:rsid w:val="00954449"/>
    <w:rsid w:val="00955F61"/>
    <w:rsid w:val="00956B5E"/>
    <w:rsid w:val="0096429E"/>
    <w:rsid w:val="00967F3E"/>
    <w:rsid w:val="009708DF"/>
    <w:rsid w:val="0097451A"/>
    <w:rsid w:val="00983715"/>
    <w:rsid w:val="00984B5C"/>
    <w:rsid w:val="00987BBB"/>
    <w:rsid w:val="009935D7"/>
    <w:rsid w:val="00995F7B"/>
    <w:rsid w:val="00996C7E"/>
    <w:rsid w:val="009A66F4"/>
    <w:rsid w:val="009A750C"/>
    <w:rsid w:val="009B5A3F"/>
    <w:rsid w:val="009B5D61"/>
    <w:rsid w:val="009B5F94"/>
    <w:rsid w:val="009B617C"/>
    <w:rsid w:val="009C3FB3"/>
    <w:rsid w:val="009C60AE"/>
    <w:rsid w:val="009D52A6"/>
    <w:rsid w:val="009D7985"/>
    <w:rsid w:val="009D79C3"/>
    <w:rsid w:val="009E0620"/>
    <w:rsid w:val="009E0D27"/>
    <w:rsid w:val="009E37FA"/>
    <w:rsid w:val="009E6125"/>
    <w:rsid w:val="009F37B7"/>
    <w:rsid w:val="009F6348"/>
    <w:rsid w:val="009F70AB"/>
    <w:rsid w:val="00A01F48"/>
    <w:rsid w:val="00A01FFF"/>
    <w:rsid w:val="00A03B50"/>
    <w:rsid w:val="00A07C07"/>
    <w:rsid w:val="00A1284A"/>
    <w:rsid w:val="00A159C9"/>
    <w:rsid w:val="00A15C5A"/>
    <w:rsid w:val="00A1625A"/>
    <w:rsid w:val="00A1734F"/>
    <w:rsid w:val="00A228F4"/>
    <w:rsid w:val="00A237F9"/>
    <w:rsid w:val="00A2635B"/>
    <w:rsid w:val="00A34218"/>
    <w:rsid w:val="00A35F59"/>
    <w:rsid w:val="00A36F92"/>
    <w:rsid w:val="00A41BFD"/>
    <w:rsid w:val="00A41EBE"/>
    <w:rsid w:val="00A52770"/>
    <w:rsid w:val="00A5362A"/>
    <w:rsid w:val="00A60F35"/>
    <w:rsid w:val="00A62883"/>
    <w:rsid w:val="00A65C2E"/>
    <w:rsid w:val="00A76CBD"/>
    <w:rsid w:val="00A82FBD"/>
    <w:rsid w:val="00A8522D"/>
    <w:rsid w:val="00A90FD7"/>
    <w:rsid w:val="00A937EE"/>
    <w:rsid w:val="00A952A0"/>
    <w:rsid w:val="00A9645A"/>
    <w:rsid w:val="00AA308E"/>
    <w:rsid w:val="00AB0250"/>
    <w:rsid w:val="00AB05D4"/>
    <w:rsid w:val="00AB06FE"/>
    <w:rsid w:val="00AB0F6E"/>
    <w:rsid w:val="00AB3857"/>
    <w:rsid w:val="00AC2209"/>
    <w:rsid w:val="00AD031E"/>
    <w:rsid w:val="00AD2E3F"/>
    <w:rsid w:val="00AE5479"/>
    <w:rsid w:val="00AE56D0"/>
    <w:rsid w:val="00AF01E1"/>
    <w:rsid w:val="00AF106D"/>
    <w:rsid w:val="00AF1545"/>
    <w:rsid w:val="00AF3157"/>
    <w:rsid w:val="00AF663E"/>
    <w:rsid w:val="00B057F4"/>
    <w:rsid w:val="00B1085A"/>
    <w:rsid w:val="00B1091B"/>
    <w:rsid w:val="00B10BCD"/>
    <w:rsid w:val="00B113D4"/>
    <w:rsid w:val="00B15AF4"/>
    <w:rsid w:val="00B2050D"/>
    <w:rsid w:val="00B21CFF"/>
    <w:rsid w:val="00B226D4"/>
    <w:rsid w:val="00B234C8"/>
    <w:rsid w:val="00B266D0"/>
    <w:rsid w:val="00B26964"/>
    <w:rsid w:val="00B2770B"/>
    <w:rsid w:val="00B277FD"/>
    <w:rsid w:val="00B27E02"/>
    <w:rsid w:val="00B315B6"/>
    <w:rsid w:val="00B32C65"/>
    <w:rsid w:val="00B334E3"/>
    <w:rsid w:val="00B35E03"/>
    <w:rsid w:val="00B47652"/>
    <w:rsid w:val="00B47C30"/>
    <w:rsid w:val="00B51251"/>
    <w:rsid w:val="00B51754"/>
    <w:rsid w:val="00B55A24"/>
    <w:rsid w:val="00B55DCC"/>
    <w:rsid w:val="00B60828"/>
    <w:rsid w:val="00B625CE"/>
    <w:rsid w:val="00B63F51"/>
    <w:rsid w:val="00B70CD2"/>
    <w:rsid w:val="00B71448"/>
    <w:rsid w:val="00B735CF"/>
    <w:rsid w:val="00B73A1C"/>
    <w:rsid w:val="00B752EB"/>
    <w:rsid w:val="00B76756"/>
    <w:rsid w:val="00B856A4"/>
    <w:rsid w:val="00B87281"/>
    <w:rsid w:val="00B91A85"/>
    <w:rsid w:val="00B91D27"/>
    <w:rsid w:val="00B934C9"/>
    <w:rsid w:val="00B955B9"/>
    <w:rsid w:val="00B97CF5"/>
    <w:rsid w:val="00BA0F34"/>
    <w:rsid w:val="00BB0AC9"/>
    <w:rsid w:val="00BB1B29"/>
    <w:rsid w:val="00BB6C9B"/>
    <w:rsid w:val="00BC1C88"/>
    <w:rsid w:val="00BC4B63"/>
    <w:rsid w:val="00BD3C18"/>
    <w:rsid w:val="00BD49D8"/>
    <w:rsid w:val="00BD6AE0"/>
    <w:rsid w:val="00BE293E"/>
    <w:rsid w:val="00BE524E"/>
    <w:rsid w:val="00BE6730"/>
    <w:rsid w:val="00BF0BAE"/>
    <w:rsid w:val="00BF5176"/>
    <w:rsid w:val="00C02F35"/>
    <w:rsid w:val="00C034D1"/>
    <w:rsid w:val="00C11665"/>
    <w:rsid w:val="00C11D5E"/>
    <w:rsid w:val="00C12245"/>
    <w:rsid w:val="00C13364"/>
    <w:rsid w:val="00C210EB"/>
    <w:rsid w:val="00C21F69"/>
    <w:rsid w:val="00C25967"/>
    <w:rsid w:val="00C31C99"/>
    <w:rsid w:val="00C35C18"/>
    <w:rsid w:val="00C37809"/>
    <w:rsid w:val="00C417E9"/>
    <w:rsid w:val="00C42186"/>
    <w:rsid w:val="00C455ED"/>
    <w:rsid w:val="00C524E0"/>
    <w:rsid w:val="00C6227E"/>
    <w:rsid w:val="00C6453A"/>
    <w:rsid w:val="00C65EAA"/>
    <w:rsid w:val="00C67ACA"/>
    <w:rsid w:val="00C735B9"/>
    <w:rsid w:val="00C74969"/>
    <w:rsid w:val="00C74A04"/>
    <w:rsid w:val="00C779DA"/>
    <w:rsid w:val="00C800E7"/>
    <w:rsid w:val="00C8077B"/>
    <w:rsid w:val="00C81DDB"/>
    <w:rsid w:val="00C85C51"/>
    <w:rsid w:val="00C90660"/>
    <w:rsid w:val="00C91580"/>
    <w:rsid w:val="00C97FB8"/>
    <w:rsid w:val="00CA4236"/>
    <w:rsid w:val="00CA46A2"/>
    <w:rsid w:val="00CA5C03"/>
    <w:rsid w:val="00CB3720"/>
    <w:rsid w:val="00CC0CD1"/>
    <w:rsid w:val="00CC0F47"/>
    <w:rsid w:val="00CC60C5"/>
    <w:rsid w:val="00CC662C"/>
    <w:rsid w:val="00CD3F01"/>
    <w:rsid w:val="00CD6901"/>
    <w:rsid w:val="00CE4D8B"/>
    <w:rsid w:val="00CE6220"/>
    <w:rsid w:val="00CF0200"/>
    <w:rsid w:val="00CF3678"/>
    <w:rsid w:val="00CF3719"/>
    <w:rsid w:val="00D018FB"/>
    <w:rsid w:val="00D04E16"/>
    <w:rsid w:val="00D05DFE"/>
    <w:rsid w:val="00D12A6E"/>
    <w:rsid w:val="00D155D4"/>
    <w:rsid w:val="00D21BE5"/>
    <w:rsid w:val="00D2394E"/>
    <w:rsid w:val="00D24BE0"/>
    <w:rsid w:val="00D25F04"/>
    <w:rsid w:val="00D312B9"/>
    <w:rsid w:val="00D31424"/>
    <w:rsid w:val="00D33BBF"/>
    <w:rsid w:val="00D344B0"/>
    <w:rsid w:val="00D35AF1"/>
    <w:rsid w:val="00D414CE"/>
    <w:rsid w:val="00D416BE"/>
    <w:rsid w:val="00D470BE"/>
    <w:rsid w:val="00D4761C"/>
    <w:rsid w:val="00D50701"/>
    <w:rsid w:val="00D52E35"/>
    <w:rsid w:val="00D60EFA"/>
    <w:rsid w:val="00D60F31"/>
    <w:rsid w:val="00D62A94"/>
    <w:rsid w:val="00D65264"/>
    <w:rsid w:val="00D829A6"/>
    <w:rsid w:val="00D84423"/>
    <w:rsid w:val="00D85296"/>
    <w:rsid w:val="00D90FD6"/>
    <w:rsid w:val="00D91E4D"/>
    <w:rsid w:val="00D92A5A"/>
    <w:rsid w:val="00D934D1"/>
    <w:rsid w:val="00D9396E"/>
    <w:rsid w:val="00D952C2"/>
    <w:rsid w:val="00DA4094"/>
    <w:rsid w:val="00DA522A"/>
    <w:rsid w:val="00DA6D60"/>
    <w:rsid w:val="00DB35D1"/>
    <w:rsid w:val="00DB5B7F"/>
    <w:rsid w:val="00DB6102"/>
    <w:rsid w:val="00DC4083"/>
    <w:rsid w:val="00DC47FE"/>
    <w:rsid w:val="00DC4B60"/>
    <w:rsid w:val="00DC6494"/>
    <w:rsid w:val="00DC6783"/>
    <w:rsid w:val="00DD31EA"/>
    <w:rsid w:val="00DD54A4"/>
    <w:rsid w:val="00DD6F2E"/>
    <w:rsid w:val="00DE339D"/>
    <w:rsid w:val="00DE5D36"/>
    <w:rsid w:val="00DE6B4C"/>
    <w:rsid w:val="00DF1BA3"/>
    <w:rsid w:val="00DF407B"/>
    <w:rsid w:val="00DF6400"/>
    <w:rsid w:val="00DF790A"/>
    <w:rsid w:val="00E011F5"/>
    <w:rsid w:val="00E031C3"/>
    <w:rsid w:val="00E1046C"/>
    <w:rsid w:val="00E10BA0"/>
    <w:rsid w:val="00E16B49"/>
    <w:rsid w:val="00E17AFF"/>
    <w:rsid w:val="00E20FDF"/>
    <w:rsid w:val="00E23BAB"/>
    <w:rsid w:val="00E27E1B"/>
    <w:rsid w:val="00E31857"/>
    <w:rsid w:val="00E32CF0"/>
    <w:rsid w:val="00E36F3F"/>
    <w:rsid w:val="00E473BF"/>
    <w:rsid w:val="00E53071"/>
    <w:rsid w:val="00E55110"/>
    <w:rsid w:val="00E555A9"/>
    <w:rsid w:val="00E62A0F"/>
    <w:rsid w:val="00E648CE"/>
    <w:rsid w:val="00E653A5"/>
    <w:rsid w:val="00E71952"/>
    <w:rsid w:val="00E74847"/>
    <w:rsid w:val="00E75A32"/>
    <w:rsid w:val="00E80C6A"/>
    <w:rsid w:val="00E84C2F"/>
    <w:rsid w:val="00E856FD"/>
    <w:rsid w:val="00E85E29"/>
    <w:rsid w:val="00E96505"/>
    <w:rsid w:val="00EA1DE7"/>
    <w:rsid w:val="00EA4105"/>
    <w:rsid w:val="00EA5812"/>
    <w:rsid w:val="00EB3ED9"/>
    <w:rsid w:val="00EB5148"/>
    <w:rsid w:val="00EB5959"/>
    <w:rsid w:val="00EC0B78"/>
    <w:rsid w:val="00EC2A0B"/>
    <w:rsid w:val="00ED683B"/>
    <w:rsid w:val="00EE3E30"/>
    <w:rsid w:val="00EE52A6"/>
    <w:rsid w:val="00EE6695"/>
    <w:rsid w:val="00EF4E44"/>
    <w:rsid w:val="00F04655"/>
    <w:rsid w:val="00F115D9"/>
    <w:rsid w:val="00F12FF7"/>
    <w:rsid w:val="00F13012"/>
    <w:rsid w:val="00F15F62"/>
    <w:rsid w:val="00F205D6"/>
    <w:rsid w:val="00F24A2B"/>
    <w:rsid w:val="00F263A7"/>
    <w:rsid w:val="00F352CB"/>
    <w:rsid w:val="00F364E1"/>
    <w:rsid w:val="00F37319"/>
    <w:rsid w:val="00F411C3"/>
    <w:rsid w:val="00F43040"/>
    <w:rsid w:val="00F43279"/>
    <w:rsid w:val="00F438E6"/>
    <w:rsid w:val="00F5318A"/>
    <w:rsid w:val="00F53911"/>
    <w:rsid w:val="00F56F57"/>
    <w:rsid w:val="00F57A0E"/>
    <w:rsid w:val="00F60D77"/>
    <w:rsid w:val="00F726F0"/>
    <w:rsid w:val="00F75CB4"/>
    <w:rsid w:val="00F76191"/>
    <w:rsid w:val="00F83457"/>
    <w:rsid w:val="00F83AF4"/>
    <w:rsid w:val="00F86283"/>
    <w:rsid w:val="00F87490"/>
    <w:rsid w:val="00F92516"/>
    <w:rsid w:val="00F938C5"/>
    <w:rsid w:val="00F965FC"/>
    <w:rsid w:val="00F96CB0"/>
    <w:rsid w:val="00FA1C92"/>
    <w:rsid w:val="00FB1135"/>
    <w:rsid w:val="00FB46FE"/>
    <w:rsid w:val="00FB700D"/>
    <w:rsid w:val="00FC0365"/>
    <w:rsid w:val="00FC11FF"/>
    <w:rsid w:val="00FC4DF1"/>
    <w:rsid w:val="00FC724A"/>
    <w:rsid w:val="00FC7E90"/>
    <w:rsid w:val="00FD02F1"/>
    <w:rsid w:val="00FD153F"/>
    <w:rsid w:val="00FD4FB4"/>
    <w:rsid w:val="00FD6107"/>
    <w:rsid w:val="00FE0DCF"/>
    <w:rsid w:val="00FE31CA"/>
    <w:rsid w:val="00FE31EB"/>
    <w:rsid w:val="00FE722E"/>
    <w:rsid w:val="00FF02AA"/>
    <w:rsid w:val="00FF43AD"/>
    <w:rsid w:val="00FF6627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14AF9A-0EF5-494C-BC48-0647E7E8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19E1"/>
    <w:pPr>
      <w:widowControl w:val="0"/>
      <w:spacing w:line="360" w:lineRule="auto"/>
    </w:pPr>
    <w:rPr>
      <w:rFonts w:ascii="Times New Roman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F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A35F59"/>
    <w:rPr>
      <w:rFonts w:ascii="Times New Roman" w:hAnsi="Times New Roman"/>
      <w:kern w:val="2"/>
    </w:rPr>
  </w:style>
  <w:style w:type="paragraph" w:styleId="a5">
    <w:name w:val="footer"/>
    <w:basedOn w:val="a"/>
    <w:link w:val="a6"/>
    <w:uiPriority w:val="99"/>
    <w:unhideWhenUsed/>
    <w:rsid w:val="00A35F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A35F59"/>
    <w:rPr>
      <w:rFonts w:ascii="Times New Roman" w:hAnsi="Times New Roman"/>
      <w:kern w:val="2"/>
    </w:rPr>
  </w:style>
  <w:style w:type="character" w:customStyle="1" w:styleId="apple-converted-space">
    <w:name w:val="apple-converted-space"/>
    <w:rsid w:val="00750EFB"/>
  </w:style>
  <w:style w:type="table" w:styleId="5">
    <w:name w:val="Plain Table 5"/>
    <w:basedOn w:val="a1"/>
    <w:uiPriority w:val="45"/>
    <w:rsid w:val="00352F9F"/>
    <w:rPr>
      <w:kern w:val="2"/>
      <w:sz w:val="24"/>
      <w:szCs w:val="22"/>
    </w:rPr>
    <w:tblPr>
      <w:tblStyleRowBandSize w:val="1"/>
      <w:tblStyleColBandSize w:val="1"/>
    </w:tblPr>
    <w:tblStylePr w:type="firstRow">
      <w:rPr>
        <w:rFonts w:ascii="DengXian" w:eastAsia="新細明體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新細明體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新細明體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新細明體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7">
    <w:name w:val="No Spacing"/>
    <w:uiPriority w:val="1"/>
    <w:qFormat/>
    <w:rsid w:val="00C74A04"/>
    <w:pPr>
      <w:widowControl w:val="0"/>
    </w:pPr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9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C1592-984D-4520-9320-71EB348E6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20-01-21T00:33:00Z</dcterms:created>
  <dcterms:modified xsi:type="dcterms:W3CDTF">2020-05-21T03:35:00Z</dcterms:modified>
</cp:coreProperties>
</file>